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72E" w:rsidRPr="00F128F9" w:rsidRDefault="007B772E" w:rsidP="00586FC7">
      <w:pPr>
        <w:pStyle w:val="NoSpacing"/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uropean Journal of Nutrition </w:t>
      </w: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63032" w:rsidRDefault="00863032" w:rsidP="0086303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3270">
        <w:rPr>
          <w:rFonts w:ascii="Times New Roman" w:hAnsi="Times New Roman" w:cs="Times New Roman"/>
          <w:b/>
          <w:sz w:val="24"/>
          <w:szCs w:val="24"/>
        </w:rPr>
        <w:t xml:space="preserve">Protein intake during pregnancy and offspring body composition at 6 years: </w:t>
      </w:r>
      <w:r w:rsidR="00D622CA">
        <w:rPr>
          <w:rFonts w:ascii="Times New Roman" w:hAnsi="Times New Roman" w:cs="Times New Roman"/>
          <w:b/>
          <w:sz w:val="24"/>
          <w:szCs w:val="24"/>
        </w:rPr>
        <w:t>T</w:t>
      </w:r>
      <w:r w:rsidRPr="004A3270">
        <w:rPr>
          <w:rFonts w:ascii="Times New Roman" w:hAnsi="Times New Roman" w:cs="Times New Roman"/>
          <w:b/>
          <w:sz w:val="24"/>
          <w:szCs w:val="24"/>
        </w:rPr>
        <w:t>he Generation R Study</w:t>
      </w: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  <w:lang w:val="nl-NL"/>
        </w:rPr>
      </w:pPr>
      <w:r w:rsidRPr="006D7882">
        <w:rPr>
          <w:rFonts w:ascii="Times New Roman" w:hAnsi="Times New Roman" w:cs="Times New Roman"/>
          <w:lang w:val="nl-NL"/>
        </w:rPr>
        <w:t>Myrte J. Tielemans; Eric A.P. Steegers*; Trudy Voortman*; Vincent W.V. Jaddoe; Fernando Rivadeneira; Oscar H. Franco; Jessica C. Kiefte-de Jong</w:t>
      </w:r>
      <w:r w:rsidRPr="006D7882">
        <w:rPr>
          <w:rFonts w:ascii="Times New Roman" w:hAnsi="Times New Roman" w:cs="Times New Roman"/>
          <w:color w:val="FF0000"/>
          <w:lang w:val="nl-NL"/>
        </w:rPr>
        <w:t xml:space="preserve"> </w:t>
      </w: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  <w:lang w:val="nl-NL"/>
        </w:rPr>
      </w:pP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</w:rPr>
      </w:pPr>
      <w:r w:rsidRPr="006D7882">
        <w:rPr>
          <w:rFonts w:ascii="Times New Roman" w:hAnsi="Times New Roman" w:cs="Times New Roman"/>
        </w:rPr>
        <w:t>* Contributed equally</w:t>
      </w: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  <w:i/>
        </w:rPr>
      </w:pP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  <w:b/>
        </w:rPr>
      </w:pPr>
      <w:r w:rsidRPr="006D7882">
        <w:rPr>
          <w:rFonts w:ascii="Times New Roman" w:hAnsi="Times New Roman" w:cs="Times New Roman"/>
          <w:b/>
        </w:rPr>
        <w:t>Corresponding author</w:t>
      </w:r>
    </w:p>
    <w:p w:rsidR="00863032" w:rsidRPr="006D7882" w:rsidRDefault="00863032" w:rsidP="00863032">
      <w:pPr>
        <w:pStyle w:val="NoSpacing"/>
        <w:spacing w:line="360" w:lineRule="auto"/>
        <w:rPr>
          <w:rFonts w:ascii="Times New Roman" w:hAnsi="Times New Roman" w:cs="Times New Roman"/>
        </w:rPr>
      </w:pPr>
      <w:r w:rsidRPr="006D7882">
        <w:rPr>
          <w:rFonts w:ascii="Times New Roman" w:hAnsi="Times New Roman" w:cs="Times New Roman"/>
        </w:rPr>
        <w:t>Myrte Tielemans, Department of Epidemiology, Erasmus MC, University Medical Center, Office Na-2907, PO Box 2040, 3000 CA Rotterdam, the Netherlands. Phone: +31 (0) 10 7043351, Fax: +31 (0) 10 7044657. E-mail: m.tielemans@erasmusmc.nl</w:t>
      </w:r>
    </w:p>
    <w:p w:rsidR="000124A3" w:rsidRPr="003F49D7" w:rsidRDefault="000124A3" w:rsidP="007B772E">
      <w:pPr>
        <w:pStyle w:val="NoSpacing"/>
        <w:ind w:left="1440" w:hanging="1440"/>
      </w:pPr>
      <w:r w:rsidRPr="003F49D7">
        <w:br w:type="page"/>
      </w:r>
    </w:p>
    <w:p w:rsidR="00C925FA" w:rsidRPr="000F7170" w:rsidRDefault="00F2603B" w:rsidP="00E251AD">
      <w:pPr>
        <w:pStyle w:val="NoSpacing"/>
        <w:spacing w:line="360" w:lineRule="auto"/>
        <w:rPr>
          <w:rFonts w:ascii="Times New Roman" w:hAnsi="Times New Roman" w:cs="Times New Roman"/>
        </w:rPr>
      </w:pPr>
      <w:r w:rsidRPr="000F7170">
        <w:rPr>
          <w:rFonts w:ascii="Times New Roman" w:hAnsi="Times New Roman" w:cs="Times New Roman"/>
          <w:b/>
        </w:rPr>
        <w:lastRenderedPageBreak/>
        <w:t xml:space="preserve">Supplemental </w:t>
      </w:r>
      <w:r w:rsidR="00C925FA" w:rsidRPr="000F7170">
        <w:rPr>
          <w:rFonts w:ascii="Times New Roman" w:hAnsi="Times New Roman" w:cs="Times New Roman"/>
          <w:b/>
        </w:rPr>
        <w:t>Fig 1.</w:t>
      </w:r>
      <w:r w:rsidR="00C925FA" w:rsidRPr="000F7170">
        <w:rPr>
          <w:rFonts w:ascii="Times New Roman" w:hAnsi="Times New Roman" w:cs="Times New Roman"/>
        </w:rPr>
        <w:t xml:space="preserve"> Flow chart of the study population: the Generation R Study, Rotterdam, the Netherlands</w:t>
      </w:r>
    </w:p>
    <w:p w:rsidR="005047CD" w:rsidRPr="00C715EB" w:rsidRDefault="005047CD" w:rsidP="005047CD">
      <w:pPr>
        <w:pStyle w:val="NoSpacing"/>
        <w:ind w:left="432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432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432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432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432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5040"/>
        <w:rPr>
          <w:sz w:val="18"/>
          <w:lang w:val="en-GB"/>
        </w:rPr>
      </w:pPr>
    </w:p>
    <w:p w:rsidR="005047CD" w:rsidRPr="00C715EB" w:rsidRDefault="005047CD" w:rsidP="005047CD">
      <w:pPr>
        <w:pStyle w:val="NoSpacing"/>
        <w:ind w:left="4320"/>
        <w:rPr>
          <w:b/>
          <w:sz w:val="18"/>
          <w:lang w:val="en-GB"/>
        </w:rPr>
      </w:pPr>
    </w:p>
    <w:p w:rsidR="005047CD" w:rsidRPr="00C715EB" w:rsidRDefault="00E251AD" w:rsidP="005047CD">
      <w:pPr>
        <w:pStyle w:val="NoSpacing"/>
        <w:ind w:left="4320"/>
        <w:rPr>
          <w:b/>
          <w:sz w:val="18"/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9AC1C9" wp14:editId="2D0917F5">
                <wp:simplePos x="0" y="0"/>
                <wp:positionH relativeFrom="column">
                  <wp:posOffset>165735</wp:posOffset>
                </wp:positionH>
                <wp:positionV relativeFrom="paragraph">
                  <wp:posOffset>113665</wp:posOffset>
                </wp:positionV>
                <wp:extent cx="2016125" cy="575945"/>
                <wp:effectExtent l="0" t="0" r="22225" b="14605"/>
                <wp:wrapSquare wrapText="bothSides"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6125" cy="575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Dutch women enrolled during pregnancy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 = 4,10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13.05pt;margin-top:8.95pt;width:158.75pt;height:4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Dutch women enrolled during pregnancy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 = 4,10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5047CD" w:rsidRPr="00C715EB" w:rsidRDefault="005047CD" w:rsidP="005047CD">
      <w:pPr>
        <w:ind w:left="4320"/>
        <w:rPr>
          <w:b/>
          <w:sz w:val="18"/>
          <w:lang w:val="en-GB"/>
        </w:rPr>
      </w:pPr>
    </w:p>
    <w:p w:rsidR="005047CD" w:rsidRPr="00C715EB" w:rsidRDefault="00E251AD" w:rsidP="005047CD">
      <w:pPr>
        <w:ind w:left="4320"/>
        <w:rPr>
          <w:b/>
          <w:sz w:val="18"/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E8E6F9" wp14:editId="11F1B78D">
                <wp:simplePos x="0" y="0"/>
                <wp:positionH relativeFrom="column">
                  <wp:posOffset>-1142365</wp:posOffset>
                </wp:positionH>
                <wp:positionV relativeFrom="paragraph">
                  <wp:posOffset>258445</wp:posOffset>
                </wp:positionV>
                <wp:extent cx="3175" cy="503555"/>
                <wp:effectExtent l="76200" t="0" r="73025" b="48895"/>
                <wp:wrapSquare wrapText="bothSides"/>
                <wp:docPr id="3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75" cy="5035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-89.95pt;margin-top:20.35pt;width:.25pt;height:39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  <w:r w:rsidR="005047CD"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1B4E94" wp14:editId="0FA239A4">
                <wp:simplePos x="0" y="0"/>
                <wp:positionH relativeFrom="column">
                  <wp:posOffset>434340</wp:posOffset>
                </wp:positionH>
                <wp:positionV relativeFrom="paragraph">
                  <wp:posOffset>226695</wp:posOffset>
                </wp:positionV>
                <wp:extent cx="2846705" cy="681355"/>
                <wp:effectExtent l="0" t="0" r="10795" b="23495"/>
                <wp:wrapSquare wrapText="bothSides"/>
                <wp:docPr id="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6705" cy="6813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 = 542 women excluded who did not receive FFQ, did not return FFQ or had implausible dietary dat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7" style="position:absolute;left:0;text-align:left;margin-left:34.2pt;margin-top:17.85pt;width:224.15pt;height:53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 = 542 women excluded who did not receive FFQ, did not return FFQ or had implausible dietary dat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5047CD" w:rsidRPr="00C715EB" w:rsidRDefault="00E251AD" w:rsidP="005047CD">
      <w:pPr>
        <w:ind w:left="4320"/>
        <w:rPr>
          <w:b/>
          <w:sz w:val="18"/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5D8A130E" wp14:editId="1509FA8F">
                <wp:simplePos x="0" y="0"/>
                <wp:positionH relativeFrom="column">
                  <wp:posOffset>1175385</wp:posOffset>
                </wp:positionH>
                <wp:positionV relativeFrom="paragraph">
                  <wp:posOffset>265430</wp:posOffset>
                </wp:positionV>
                <wp:extent cx="1580515" cy="0"/>
                <wp:effectExtent l="0" t="76200" r="19685" b="95250"/>
                <wp:wrapSquare wrapText="bothSides"/>
                <wp:docPr id="15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05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92.55pt;margin-top:20.9pt;width:124.4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</w:p>
    <w:p w:rsidR="005047CD" w:rsidRPr="00C715EB" w:rsidRDefault="00E251AD" w:rsidP="005047CD">
      <w:pPr>
        <w:ind w:left="4320"/>
        <w:rPr>
          <w:b/>
          <w:sz w:val="20"/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DE027C" wp14:editId="72123446">
                <wp:simplePos x="0" y="0"/>
                <wp:positionH relativeFrom="column">
                  <wp:posOffset>173355</wp:posOffset>
                </wp:positionH>
                <wp:positionV relativeFrom="paragraph">
                  <wp:posOffset>182880</wp:posOffset>
                </wp:positionV>
                <wp:extent cx="2016125" cy="667385"/>
                <wp:effectExtent l="0" t="0" r="22225" b="18415"/>
                <wp:wrapSquare wrapText="bothSides"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6125" cy="6673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>Women with eligible FFQ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 data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color w:val="000000" w:themeColor="dark1"/>
                                <w:kern w:val="24"/>
                                <w:szCs w:val="20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 = 3,559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8" style="position:absolute;left:0;text-align:left;margin-left:13.65pt;margin-top:14.4pt;width:158.75pt;height:5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>Women with eligible FFQ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 data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color w:val="000000" w:themeColor="dark1"/>
                          <w:kern w:val="24"/>
                          <w:szCs w:val="20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 = 3,559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5047CD" w:rsidRPr="00C715EB" w:rsidRDefault="005047CD" w:rsidP="005047CD">
      <w:pPr>
        <w:ind w:left="2880"/>
        <w:rPr>
          <w:b/>
          <w:lang w:val="en-GB"/>
        </w:rPr>
      </w:pPr>
    </w:p>
    <w:p w:rsidR="005047CD" w:rsidRPr="00C715EB" w:rsidRDefault="00E251AD" w:rsidP="005047CD">
      <w:pPr>
        <w:ind w:left="2880"/>
        <w:rPr>
          <w:b/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FF5BED" wp14:editId="2B766080">
                <wp:simplePos x="0" y="0"/>
                <wp:positionH relativeFrom="column">
                  <wp:posOffset>451485</wp:posOffset>
                </wp:positionH>
                <wp:positionV relativeFrom="paragraph">
                  <wp:posOffset>88265</wp:posOffset>
                </wp:positionV>
                <wp:extent cx="2846705" cy="681355"/>
                <wp:effectExtent l="0" t="0" r="10795" b="23495"/>
                <wp:wrapSquare wrapText="bothSides"/>
                <wp:docPr id="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6705" cy="6813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 = 80 women excluded due to no live birth (n=24), multiple pregnancy (n=53) or loss to follow up (n=3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left:0;text-align:left;margin-left:35.55pt;margin-top:6.95pt;width:224.15pt;height:53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 = 80 women excluded due to no live birth (n=24), multiple pregnancy (n=53) or loss to follow up (n=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B6B23" wp14:editId="3599F84E">
                <wp:simplePos x="0" y="0"/>
                <wp:positionH relativeFrom="column">
                  <wp:posOffset>-1145540</wp:posOffset>
                </wp:positionH>
                <wp:positionV relativeFrom="paragraph">
                  <wp:posOffset>146050</wp:posOffset>
                </wp:positionV>
                <wp:extent cx="5080" cy="575945"/>
                <wp:effectExtent l="76200" t="0" r="71120" b="52705"/>
                <wp:wrapSquare wrapText="bothSides"/>
                <wp:docPr id="11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0" cy="5759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-90.2pt;margin-top:11.5pt;width:.4pt;height:45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</w:p>
    <w:p w:rsidR="005047CD" w:rsidRPr="00C715EB" w:rsidRDefault="00E251AD" w:rsidP="005047CD">
      <w:pPr>
        <w:ind w:left="2880"/>
        <w:rPr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6ED792F6" wp14:editId="5F2DE445">
                <wp:simplePos x="0" y="0"/>
                <wp:positionH relativeFrom="column">
                  <wp:posOffset>1181735</wp:posOffset>
                </wp:positionH>
                <wp:positionV relativeFrom="paragraph">
                  <wp:posOffset>100965</wp:posOffset>
                </wp:positionV>
                <wp:extent cx="1580515" cy="0"/>
                <wp:effectExtent l="0" t="76200" r="19685" b="95250"/>
                <wp:wrapSquare wrapText="bothSides"/>
                <wp:docPr id="1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05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93.05pt;margin-top:7.95pt;width:124.4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9B2379" wp14:editId="20ACD531">
                <wp:simplePos x="0" y="0"/>
                <wp:positionH relativeFrom="column">
                  <wp:posOffset>187325</wp:posOffset>
                </wp:positionH>
                <wp:positionV relativeFrom="paragraph">
                  <wp:posOffset>401955</wp:posOffset>
                </wp:positionV>
                <wp:extent cx="2016125" cy="575945"/>
                <wp:effectExtent l="0" t="0" r="22225" b="14605"/>
                <wp:wrapSquare wrapText="bothSides"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6125" cy="575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>Women with singleton live birth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</w:rPr>
                              <w:t xml:space="preserve"> = 3,47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0" style="position:absolute;left:0;text-align:left;margin-left:14.75pt;margin-top:31.65pt;width:158.75pt;height:45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>Women with singleton live birth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</w:rPr>
                        <w:t xml:space="preserve"> = 3,479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5047CD" w:rsidRPr="00C715EB" w:rsidRDefault="005047CD" w:rsidP="005047CD">
      <w:pPr>
        <w:ind w:left="2880"/>
        <w:rPr>
          <w:lang w:val="en-GB"/>
        </w:rPr>
      </w:pPr>
    </w:p>
    <w:p w:rsidR="005047CD" w:rsidRPr="00C715EB" w:rsidRDefault="00E251AD" w:rsidP="005047CD">
      <w:pPr>
        <w:ind w:left="2880"/>
        <w:rPr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818BE1" wp14:editId="3AE01154">
                <wp:simplePos x="0" y="0"/>
                <wp:positionH relativeFrom="column">
                  <wp:posOffset>441325</wp:posOffset>
                </wp:positionH>
                <wp:positionV relativeFrom="paragraph">
                  <wp:posOffset>128270</wp:posOffset>
                </wp:positionV>
                <wp:extent cx="2846705" cy="747395"/>
                <wp:effectExtent l="0" t="0" r="10795" b="14605"/>
                <wp:wrapSquare wrapText="bothSides"/>
                <wp:docPr id="1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6705" cy="7473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 =785  mother-child pairs excluded due to missing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body composition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>data at the age of 6 year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1" style="position:absolute;left:0;text-align:left;margin-left:34.75pt;margin-top:10.1pt;width:224.15pt;height:58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 =785  mother-child pairs excluded due to missing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body composition 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>data at the age of 6 year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71073B" wp14:editId="152F13F7">
                <wp:simplePos x="0" y="0"/>
                <wp:positionH relativeFrom="column">
                  <wp:posOffset>-1153160</wp:posOffset>
                </wp:positionH>
                <wp:positionV relativeFrom="paragraph">
                  <wp:posOffset>189865</wp:posOffset>
                </wp:positionV>
                <wp:extent cx="5080" cy="575945"/>
                <wp:effectExtent l="76200" t="0" r="71120" b="52705"/>
                <wp:wrapSquare wrapText="bothSides"/>
                <wp:docPr id="13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080" cy="5759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-90.8pt;margin-top:14.95pt;width:.4pt;height:45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</w:p>
    <w:p w:rsidR="005047CD" w:rsidRPr="00C715EB" w:rsidRDefault="00E251AD" w:rsidP="005047CD">
      <w:pPr>
        <w:ind w:left="2880"/>
        <w:rPr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4A1DA0AE" wp14:editId="6DAA04A8">
                <wp:simplePos x="0" y="0"/>
                <wp:positionH relativeFrom="column">
                  <wp:posOffset>1190625</wp:posOffset>
                </wp:positionH>
                <wp:positionV relativeFrom="paragraph">
                  <wp:posOffset>166370</wp:posOffset>
                </wp:positionV>
                <wp:extent cx="1580515" cy="0"/>
                <wp:effectExtent l="0" t="76200" r="19685" b="95250"/>
                <wp:wrapSquare wrapText="bothSides"/>
                <wp:docPr id="17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805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93.75pt;margin-top:13.1pt;width:124.4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" strokecolor="black [3213]">
                <v:stroke endarrow="block"/>
                <o:lock v:ext="edit" shapetype="f"/>
                <w10:wrap type="square"/>
              </v:shape>
            </w:pict>
          </mc:Fallback>
        </mc:AlternateContent>
      </w:r>
    </w:p>
    <w:p w:rsidR="005047CD" w:rsidRPr="00C715EB" w:rsidRDefault="00E251AD" w:rsidP="005047CD">
      <w:pPr>
        <w:rPr>
          <w:lang w:val="en-GB"/>
        </w:rPr>
      </w:pPr>
      <w:r w:rsidRPr="00C715EB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C0AF14" wp14:editId="0F094AFD">
                <wp:simplePos x="0" y="0"/>
                <wp:positionH relativeFrom="column">
                  <wp:posOffset>190500</wp:posOffset>
                </wp:positionH>
                <wp:positionV relativeFrom="paragraph">
                  <wp:posOffset>133985</wp:posOffset>
                </wp:positionV>
                <wp:extent cx="2016125" cy="575945"/>
                <wp:effectExtent l="0" t="0" r="22225" b="14605"/>
                <wp:wrapSquare wrapText="bothSides"/>
                <wp:docPr id="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6125" cy="575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Eligible mother-child pairs for current study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 = 2,69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2" style="position:absolute;margin-left:15pt;margin-top:10.55pt;width:158.75pt;height:4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" fillcolor="white [3201]" strokecolor="black [3200]" strokeweight="2pt">
                <v:path arrowok="t"/>
                <v:textbox>
                  <w:txbxContent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Eligible mother-child pairs for current study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 = 2,69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5047CD" w:rsidRPr="00C715EB" w:rsidRDefault="005047CD" w:rsidP="005047CD">
      <w:pPr>
        <w:rPr>
          <w:lang w:val="en-GB"/>
        </w:rPr>
      </w:pPr>
    </w:p>
    <w:p w:rsidR="005047CD" w:rsidRPr="00C715EB" w:rsidRDefault="005047CD" w:rsidP="005047CD">
      <w:pPr>
        <w:pStyle w:val="NoSpacing"/>
        <w:rPr>
          <w:lang w:val="en-GB"/>
        </w:rPr>
      </w:pPr>
    </w:p>
    <w:p w:rsidR="005047CD" w:rsidRPr="006079F5" w:rsidRDefault="00E251AD" w:rsidP="005047CD">
      <w:pPr>
        <w:rPr>
          <w:lang w:val="en-GB"/>
        </w:rPr>
      </w:pPr>
      <w:r w:rsidRPr="00C715E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DF31D9" wp14:editId="39881B43">
                <wp:simplePos x="0" y="0"/>
                <wp:positionH relativeFrom="column">
                  <wp:posOffset>2789555</wp:posOffset>
                </wp:positionH>
                <wp:positionV relativeFrom="paragraph">
                  <wp:posOffset>87630</wp:posOffset>
                </wp:positionV>
                <wp:extent cx="2846705" cy="1517650"/>
                <wp:effectExtent l="0" t="0" r="10795" b="25400"/>
                <wp:wrapSquare wrapText="bothSides"/>
                <wp:docPr id="1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46705" cy="1517650"/>
                        </a:xfrm>
                        <a:prstGeom prst="rect">
                          <a:avLst/>
                        </a:prstGeom>
                        <a:ln cmpd="dbl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E7C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Cs w:val="20"/>
                                <w:lang w:val="en-GB"/>
                              </w:rPr>
                              <w:t xml:space="preserve">Participation of the children in follow-up measurements at the age of 6 years </w:t>
                            </w:r>
                          </w:p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 = 2,694</w:t>
                            </w:r>
                          </w:p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</w:p>
                          <w:p w:rsidR="001C4E7C" w:rsidRPr="00915E87" w:rsidRDefault="001C4E7C" w:rsidP="005047C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Data available on: </w:t>
                            </w:r>
                          </w:p>
                          <w:p w:rsidR="001C4E7C" w:rsidRPr="00915E87" w:rsidRDefault="001C4E7C" w:rsidP="005047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Anthropometrics: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 = 2,6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>94</w:t>
                            </w:r>
                          </w:p>
                          <w:p w:rsidR="001C4E7C" w:rsidRPr="00915E87" w:rsidRDefault="001C4E7C" w:rsidP="005047C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</w:rPr>
                            </w:pPr>
                            <w:r w:rsidRPr="00915E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Body composition: </w:t>
                            </w:r>
                            <w:r w:rsidRPr="00915E8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>n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0"/>
                                <w:lang w:val="en-GB"/>
                              </w:rPr>
                              <w:t xml:space="preserve"> = 2,624</w:t>
                            </w:r>
                          </w:p>
                          <w:p w:rsidR="001C4E7C" w:rsidRDefault="001C4E7C" w:rsidP="005047CD"/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33" style="position:absolute;margin-left:219.65pt;margin-top:6.9pt;width:224.15pt;height:1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" fillcolor="white [3201]" strokecolor="black [3200]" strokeweight="2pt">
                <v:stroke linestyle="thinThin"/>
                <v:path arrowok="t"/>
                <v:textbox>
                  <w:txbxContent>
                    <w:p w:rsidR="001C4E7C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Cs w:val="20"/>
                          <w:lang w:val="en-GB"/>
                        </w:rPr>
                        <w:t xml:space="preserve">Participation of the children in follow-up measurements at the age of 6 years </w:t>
                      </w:r>
                    </w:p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 = 2,694</w:t>
                      </w:r>
                    </w:p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</w:rPr>
                      </w:pPr>
                    </w:p>
                    <w:p w:rsidR="001C4E7C" w:rsidRPr="00915E87" w:rsidRDefault="001C4E7C" w:rsidP="005047CD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Data available on: </w:t>
                      </w:r>
                    </w:p>
                    <w:p w:rsidR="001C4E7C" w:rsidRPr="00915E87" w:rsidRDefault="001C4E7C" w:rsidP="005047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Anthropometrics: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>n</w:t>
                      </w:r>
                      <w:r w:rsidRPr="00915E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 = 2,6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>94</w:t>
                      </w:r>
                    </w:p>
                    <w:p w:rsidR="001C4E7C" w:rsidRPr="00915E87" w:rsidRDefault="001C4E7C" w:rsidP="005047C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</w:rPr>
                      </w:pPr>
                      <w:r w:rsidRPr="00915E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Body composition: </w:t>
                      </w:r>
                      <w:r w:rsidRPr="00915E87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>n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0"/>
                          <w:lang w:val="en-GB"/>
                        </w:rPr>
                        <w:t xml:space="preserve"> = 2,624</w:t>
                      </w:r>
                    </w:p>
                    <w:p w:rsidR="001C4E7C" w:rsidRDefault="001C4E7C" w:rsidP="005047CD"/>
                  </w:txbxContent>
                </v:textbox>
                <w10:wrap type="square"/>
              </v:rect>
            </w:pict>
          </mc:Fallback>
        </mc:AlternateContent>
      </w:r>
    </w:p>
    <w:p w:rsidR="002C7C5A" w:rsidRDefault="002C7C5A" w:rsidP="00586FC7">
      <w:pPr>
        <w:pStyle w:val="NoSpacing"/>
        <w:rPr>
          <w:b/>
        </w:rPr>
      </w:pPr>
    </w:p>
    <w:p w:rsidR="00E251AD" w:rsidRDefault="00E251AD" w:rsidP="00586FC7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C7C5A" w:rsidRPr="00E251AD" w:rsidRDefault="00F2603B" w:rsidP="00586FC7">
      <w:pPr>
        <w:pStyle w:val="NoSpacing"/>
        <w:rPr>
          <w:rFonts w:ascii="Times New Roman" w:hAnsi="Times New Roman" w:cs="Times New Roman"/>
        </w:rPr>
      </w:pPr>
      <w:r w:rsidRPr="00E251AD">
        <w:rPr>
          <w:rFonts w:ascii="Times New Roman" w:hAnsi="Times New Roman" w:cs="Times New Roman"/>
          <w:b/>
        </w:rPr>
        <w:lastRenderedPageBreak/>
        <w:t xml:space="preserve">Supplemental </w:t>
      </w:r>
      <w:r w:rsidR="002C7C5A" w:rsidRPr="00E251AD">
        <w:rPr>
          <w:rFonts w:ascii="Times New Roman" w:hAnsi="Times New Roman" w:cs="Times New Roman"/>
          <w:b/>
        </w:rPr>
        <w:t xml:space="preserve">Fig 2. </w:t>
      </w:r>
      <w:r w:rsidR="007B772E" w:rsidRPr="00E251AD">
        <w:rPr>
          <w:rFonts w:ascii="Times New Roman" w:hAnsi="Times New Roman" w:cs="Times New Roman"/>
        </w:rPr>
        <w:t>Bland</w:t>
      </w:r>
      <w:r w:rsidR="002C7C5A" w:rsidRPr="00E251AD">
        <w:rPr>
          <w:rFonts w:ascii="Times New Roman" w:hAnsi="Times New Roman" w:cs="Times New Roman"/>
        </w:rPr>
        <w:t>-Altman plot validation of protein intake comparing FFQ and 24-hour dietary recall method</w:t>
      </w:r>
      <w:r w:rsidR="00E53CBE" w:rsidRPr="00E251AD">
        <w:rPr>
          <w:rFonts w:ascii="Times New Roman" w:hAnsi="Times New Roman" w:cs="Times New Roman"/>
        </w:rPr>
        <w:t xml:space="preserve"> (n=71)</w:t>
      </w:r>
      <w:r w:rsidR="002C7C5A" w:rsidRPr="00E251AD">
        <w:rPr>
          <w:rFonts w:ascii="Times New Roman" w:hAnsi="Times New Roman" w:cs="Times New Roman"/>
        </w:rPr>
        <w:t xml:space="preserve">. </w:t>
      </w:r>
    </w:p>
    <w:p w:rsidR="002C7C5A" w:rsidRDefault="002C7C5A" w:rsidP="00586FC7">
      <w:pPr>
        <w:pStyle w:val="NoSpacing"/>
      </w:pPr>
    </w:p>
    <w:p w:rsidR="0025076B" w:rsidRDefault="0025076B" w:rsidP="00586FC7">
      <w:pPr>
        <w:pStyle w:val="NoSpacing"/>
      </w:pPr>
    </w:p>
    <w:p w:rsidR="0025076B" w:rsidRDefault="0025076B" w:rsidP="00586FC7">
      <w:pPr>
        <w:pStyle w:val="NoSpacing"/>
      </w:pPr>
    </w:p>
    <w:p w:rsidR="0025076B" w:rsidRDefault="0025076B" w:rsidP="00586FC7">
      <w:pPr>
        <w:pStyle w:val="NoSpacing"/>
      </w:pPr>
    </w:p>
    <w:p w:rsidR="0025076B" w:rsidRPr="00F128F9" w:rsidRDefault="0025076B" w:rsidP="00586FC7">
      <w:pPr>
        <w:pStyle w:val="NoSpacing"/>
      </w:pPr>
    </w:p>
    <w:p w:rsidR="008759B4" w:rsidRPr="00F128F9" w:rsidRDefault="002C7C5A" w:rsidP="00E251AD">
      <w:pPr>
        <w:pStyle w:val="NoSpacing"/>
        <w:jc w:val="center"/>
        <w:rPr>
          <w:b/>
        </w:rPr>
      </w:pPr>
      <w:r w:rsidRPr="00F128F9">
        <w:rPr>
          <w:rFonts w:cs="Times New Roman"/>
          <w:noProof/>
        </w:rPr>
        <w:drawing>
          <wp:inline distT="0" distB="0" distL="0" distR="0" wp14:anchorId="78505190" wp14:editId="3C560C88">
            <wp:extent cx="5550590" cy="44447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654" cy="4451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9B4" w:rsidRPr="00F128F9" w:rsidRDefault="008759B4" w:rsidP="008759B4"/>
    <w:p w:rsidR="008759B4" w:rsidRPr="00F128F9" w:rsidRDefault="008759B4" w:rsidP="008759B4"/>
    <w:p w:rsidR="008759B4" w:rsidRPr="00F128F9" w:rsidRDefault="008759B4" w:rsidP="00586FC7">
      <w:pPr>
        <w:pStyle w:val="NoSpacing"/>
      </w:pPr>
    </w:p>
    <w:p w:rsidR="008759B4" w:rsidRPr="00F128F9" w:rsidRDefault="008759B4" w:rsidP="00586FC7">
      <w:pPr>
        <w:pStyle w:val="NoSpacing"/>
      </w:pPr>
    </w:p>
    <w:p w:rsidR="008759B4" w:rsidRPr="00F128F9" w:rsidRDefault="008759B4" w:rsidP="00586FC7">
      <w:pPr>
        <w:pStyle w:val="NoSpacing"/>
      </w:pPr>
    </w:p>
    <w:p w:rsidR="008759B4" w:rsidRPr="00F128F9" w:rsidRDefault="008759B4" w:rsidP="00586FC7">
      <w:pPr>
        <w:pStyle w:val="NoSpacing"/>
      </w:pPr>
      <w:r w:rsidRPr="00F128F9">
        <w:br w:type="page"/>
      </w:r>
    </w:p>
    <w:p w:rsidR="008759B4" w:rsidRPr="000F7170" w:rsidRDefault="00F2603B" w:rsidP="008759B4">
      <w:pPr>
        <w:outlineLvl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0F717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</w:t>
      </w:r>
      <w:r w:rsidR="008759B4" w:rsidRPr="000F7170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 w:rsidR="008759B4" w:rsidRPr="000F7170">
        <w:rPr>
          <w:rFonts w:ascii="Times New Roman" w:hAnsi="Times New Roman" w:cs="Times New Roman"/>
          <w:sz w:val="20"/>
          <w:szCs w:val="20"/>
        </w:rPr>
        <w:t xml:space="preserve">Details of the multiple imputation </w:t>
      </w:r>
      <w:proofErr w:type="spellStart"/>
      <w:r w:rsidR="008759B4" w:rsidRPr="000F7170">
        <w:rPr>
          <w:rFonts w:ascii="Times New Roman" w:hAnsi="Times New Roman" w:cs="Times New Roman"/>
          <w:sz w:val="20"/>
          <w:szCs w:val="20"/>
        </w:rPr>
        <w:t>process</w:t>
      </w:r>
      <w:r w:rsidR="003C5FF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5386"/>
      </w:tblGrid>
      <w:tr w:rsidR="008759B4" w:rsidRPr="000F7170" w:rsidTr="00267523">
        <w:trPr>
          <w:trHeight w:val="310"/>
        </w:trPr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</w:tcPr>
          <w:p w:rsidR="008759B4" w:rsidRPr="000F7170" w:rsidRDefault="008759B4" w:rsidP="00267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  <w:r w:rsidR="000F71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717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bmU8L0F1dGhvcj48WWVhcj4yMDA5PC9ZZWFyPjxS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</w:fldData>
              </w:fldChar>
            </w:r>
            <w:r w:rsidR="002675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6752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bmU8L0F1dGhvcj48WWVhcj4yMDA5PC9ZZWFyPjxS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</w:fldData>
              </w:fldChar>
            </w:r>
            <w:r w:rsidR="0026752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67523">
              <w:rPr>
                <w:rFonts w:ascii="Times New Roman" w:hAnsi="Times New Roman" w:cs="Times New Roman"/>
                <w:sz w:val="20"/>
                <w:szCs w:val="20"/>
              </w:rPr>
            </w:r>
            <w:r w:rsidR="0026752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F7170">
              <w:rPr>
                <w:rFonts w:ascii="Times New Roman" w:hAnsi="Times New Roman" w:cs="Times New Roman"/>
                <w:sz w:val="20"/>
                <w:szCs w:val="20"/>
              </w:rPr>
            </w:r>
            <w:r w:rsidR="000F717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67523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terne, 2009 #291" w:history="1">
              <w:r w:rsidR="0026752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267523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hyperlink w:anchor="_ENREF_2" w:tooltip="Rubin, 1991 #292" w:history="1">
              <w:r w:rsidR="00267523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267523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F717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Software used</w:t>
            </w: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IBM SPSS statistics version 21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Imputation method and key settings</w:t>
            </w:r>
          </w:p>
        </w:tc>
        <w:tc>
          <w:tcPr>
            <w:tcW w:w="5386" w:type="dxa"/>
          </w:tcPr>
          <w:p w:rsidR="008759B4" w:rsidRPr="000F7170" w:rsidRDefault="008759B4" w:rsidP="00F469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Fully conditional specification (Markov chain Monte Carlo method); maximum </w:t>
            </w:r>
            <w:r w:rsidR="00F4691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terations: 10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No. of imputed data sets created </w:t>
            </w: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Variables included in the imputation procedure as both predictor variable as a variable to be imputed </w:t>
            </w:r>
          </w:p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Age mother at enrolment; Gravidity at enrolment; Parity at enrolment; Maternal educational level at enrolment; Pre-pregnancy maternal BMI;  Maternal BMI at intake; Maternal alcohol consumption during pregnancy; Maternal smoking during pregnancy; Maternal folic acid use during pregnancy; Measured gestational weight gain; Gestational weight gain based on self-reported pre-pregnancy weight; Age partner at enrolment; BMI partner; Educational level partner at enrolment; Household income at enrolment; Gender child; Birth weight; Gestational age at birth; Standardized birth weight (</w:t>
            </w:r>
            <w:proofErr w:type="spellStart"/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Niklasson</w:t>
            </w:r>
            <w:proofErr w:type="spellEnd"/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); Breastfeeding practice at the age of 2 months; Age of the children at follow-up; Height of the children at follow-up; Screen time of the children at the age of 6 years; Participation in sports of the children at the age of 6 years.  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Variables added as predictors (not used in the main analyses) of missing data to increase plausibility of missing at random assumption</w:t>
            </w: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Maternal energy-adjusted protein intake during pregnancy; Maternal energy intake during pregnancy; Maternal serum folate level &lt;18 weeks of gestation; Breastfeeding practice (ever versus never); Maternal educational level 6 years after enrolment; Household income 6 years after enrolment; Total energy intake of the children at the age of 14 months; Weight of the children at DXA measurement; Android/</w:t>
            </w:r>
            <w:proofErr w:type="spellStart"/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gynoid</w:t>
            </w:r>
            <w:proofErr w:type="spellEnd"/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 fat mass ratio of the children at follow-up (measured by DXA); Total fat percentage of the children at follow-up (measured by DXA); Fat-free mass index of the children at follow-up (measured by DXA); Fat mass index of the children at follow-up (measured by DXA); BMI-for-age of the children between 10-13 months; BMI-for-age of the children between 13-17 months; BMI-for-age of the children between 17-23 months; BMI-for-age of the children between 23-35 months; BMI-for-age of the children between 35-44 months; BMI-for-age of the children between 44-56 months; BMI of the children at follow-up; Overweight status of the children at follow-up. 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Treatment of not normally distributed variables</w:t>
            </w: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Predictive mean matching </w:t>
            </w:r>
          </w:p>
        </w:tc>
      </w:tr>
      <w:tr w:rsidR="008759B4" w:rsidRPr="000F7170" w:rsidTr="00267523">
        <w:tc>
          <w:tcPr>
            <w:tcW w:w="3794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Treatment of binary/categorical variables</w:t>
            </w:r>
          </w:p>
        </w:tc>
        <w:tc>
          <w:tcPr>
            <w:tcW w:w="5386" w:type="dxa"/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 models </w:t>
            </w:r>
          </w:p>
        </w:tc>
      </w:tr>
      <w:tr w:rsidR="008759B4" w:rsidRPr="000F7170" w:rsidTr="00267523">
        <w:tc>
          <w:tcPr>
            <w:tcW w:w="3794" w:type="dxa"/>
            <w:tcBorders>
              <w:bottom w:val="single" w:sz="4" w:space="0" w:color="auto"/>
            </w:tcBorders>
          </w:tcPr>
          <w:p w:rsidR="008759B4" w:rsidRPr="000F7170" w:rsidRDefault="008759B4" w:rsidP="004028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8759B4" w:rsidRPr="000F7170" w:rsidRDefault="008759B4" w:rsidP="00AD2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For the multiple imputation we included those mothers with a Dutch </w:t>
            </w:r>
            <w:r w:rsidR="00AD250C">
              <w:rPr>
                <w:rFonts w:ascii="Times New Roman" w:hAnsi="Times New Roman" w:cs="Times New Roman"/>
                <w:sz w:val="20"/>
                <w:szCs w:val="20"/>
              </w:rPr>
              <w:t>ancestry</w:t>
            </w:r>
            <w:r w:rsidRPr="000F7170">
              <w:rPr>
                <w:rFonts w:ascii="Times New Roman" w:hAnsi="Times New Roman" w:cs="Times New Roman"/>
                <w:sz w:val="20"/>
                <w:szCs w:val="20"/>
              </w:rPr>
              <w:t xml:space="preserve">, available dietary information, and those who visited the research center with their children at the age of 6 years (n=2,777) </w:t>
            </w:r>
          </w:p>
        </w:tc>
      </w:tr>
    </w:tbl>
    <w:p w:rsidR="008C6107" w:rsidRPr="000F7170" w:rsidRDefault="003C5FFC" w:rsidP="003C5FF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26752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5076B" w:rsidRPr="000F7170">
        <w:rPr>
          <w:rFonts w:ascii="Times New Roman" w:hAnsi="Times New Roman" w:cs="Times New Roman"/>
          <w:sz w:val="20"/>
          <w:szCs w:val="20"/>
        </w:rPr>
        <w:t xml:space="preserve">The missing values of the covariate ‘hypertensive complications during pregnancy’ were not imputed as a result of lacking predictive variables. </w:t>
      </w:r>
      <w:r w:rsidR="0025076B" w:rsidRPr="000F7170">
        <w:rPr>
          <w:rFonts w:ascii="Times New Roman" w:hAnsi="Times New Roman" w:cs="Times New Roman"/>
          <w:b/>
          <w:sz w:val="20"/>
          <w:szCs w:val="20"/>
        </w:rPr>
        <w:t>Abbreviations:</w:t>
      </w:r>
      <w:r w:rsidR="0025076B" w:rsidRPr="000F7170">
        <w:rPr>
          <w:rFonts w:ascii="Times New Roman" w:hAnsi="Times New Roman" w:cs="Times New Roman"/>
          <w:sz w:val="20"/>
          <w:szCs w:val="20"/>
        </w:rPr>
        <w:t xml:space="preserve"> BMI: body mass index, DXA: dual-energy X-ray absorptiometry.</w:t>
      </w:r>
    </w:p>
    <w:p w:rsidR="00267523" w:rsidRPr="00267523" w:rsidRDefault="00267523" w:rsidP="00267523">
      <w:pPr>
        <w:pStyle w:val="NoSpacing"/>
        <w:rPr>
          <w:rFonts w:ascii="Times New Roman" w:hAnsi="Times New Roman" w:cs="Times New Roman"/>
          <w:u w:val="single"/>
        </w:rPr>
      </w:pPr>
      <w:r w:rsidRPr="00267523">
        <w:rPr>
          <w:rFonts w:ascii="Times New Roman" w:hAnsi="Times New Roman" w:cs="Times New Roman"/>
          <w:u w:val="single"/>
        </w:rPr>
        <w:t xml:space="preserve">References </w:t>
      </w:r>
    </w:p>
    <w:p w:rsidR="00267523" w:rsidRPr="00267523" w:rsidRDefault="00267523" w:rsidP="00267523">
      <w:pPr>
        <w:pStyle w:val="EndNoteBibliography"/>
        <w:spacing w:after="0"/>
        <w:rPr>
          <w:rFonts w:ascii="Times New Roman" w:hAnsi="Times New Roman" w:cs="Times New Roman"/>
          <w:sz w:val="20"/>
        </w:rPr>
      </w:pPr>
      <w:r w:rsidRPr="00267523">
        <w:rPr>
          <w:rFonts w:ascii="Times New Roman" w:hAnsi="Times New Roman" w:cs="Times New Roman"/>
          <w:sz w:val="18"/>
          <w:szCs w:val="20"/>
        </w:rPr>
        <w:fldChar w:fldCharType="begin"/>
      </w:r>
      <w:r w:rsidRPr="00267523">
        <w:rPr>
          <w:rFonts w:ascii="Times New Roman" w:hAnsi="Times New Roman" w:cs="Times New Roman"/>
          <w:sz w:val="18"/>
          <w:szCs w:val="20"/>
        </w:rPr>
        <w:instrText xml:space="preserve"> ADDIN EN.REFLIST </w:instrText>
      </w:r>
      <w:r w:rsidRPr="00267523">
        <w:rPr>
          <w:rFonts w:ascii="Times New Roman" w:hAnsi="Times New Roman" w:cs="Times New Roman"/>
          <w:sz w:val="18"/>
          <w:szCs w:val="20"/>
        </w:rPr>
        <w:fldChar w:fldCharType="separate"/>
      </w:r>
      <w:bookmarkStart w:id="0" w:name="_ENREF_1"/>
      <w:r w:rsidRPr="00267523">
        <w:rPr>
          <w:rFonts w:ascii="Times New Roman" w:hAnsi="Times New Roman" w:cs="Times New Roman"/>
          <w:sz w:val="20"/>
        </w:rPr>
        <w:t>1. Sterne JA, White IR, Carlin JB, Spratt M, Royston P, Kenward MG, Wood AM, Carpenter JR (2009) Multiple imputation for missing data in epidemiological and clinical research: potential and pitfalls. BMJ 338:b2393</w:t>
      </w:r>
      <w:bookmarkEnd w:id="0"/>
    </w:p>
    <w:p w:rsidR="00267523" w:rsidRPr="00267523" w:rsidRDefault="00267523" w:rsidP="00267523">
      <w:pPr>
        <w:pStyle w:val="EndNoteBibliography"/>
        <w:rPr>
          <w:rFonts w:ascii="Times New Roman" w:hAnsi="Times New Roman" w:cs="Times New Roman"/>
          <w:sz w:val="20"/>
        </w:rPr>
      </w:pPr>
      <w:bookmarkStart w:id="1" w:name="_ENREF_2"/>
      <w:r w:rsidRPr="00267523">
        <w:rPr>
          <w:rFonts w:ascii="Times New Roman" w:hAnsi="Times New Roman" w:cs="Times New Roman"/>
          <w:sz w:val="20"/>
        </w:rPr>
        <w:t>2. Rubin DB, Schenker N (1991) Multiple imputation in health-care databases: an overview and some applications. Stat Med 10 (4):585-598</w:t>
      </w:r>
      <w:bookmarkEnd w:id="1"/>
    </w:p>
    <w:p w:rsidR="000F7170" w:rsidRDefault="00267523" w:rsidP="00586FC7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r w:rsidRPr="00267523">
        <w:rPr>
          <w:rFonts w:ascii="Times New Roman" w:hAnsi="Times New Roman" w:cs="Times New Roman"/>
          <w:sz w:val="18"/>
          <w:szCs w:val="20"/>
        </w:rPr>
        <w:lastRenderedPageBreak/>
        <w:fldChar w:fldCharType="end"/>
      </w:r>
      <w:r w:rsidR="00F2603B" w:rsidRPr="000F7170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586FC7" w:rsidRPr="000F7170">
        <w:rPr>
          <w:rFonts w:ascii="Times New Roman" w:hAnsi="Times New Roman" w:cs="Times New Roman"/>
          <w:b/>
          <w:sz w:val="20"/>
          <w:szCs w:val="20"/>
        </w:rPr>
        <w:t>Table</w:t>
      </w:r>
      <w:r w:rsidR="00524DCE" w:rsidRPr="000F7170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586FC7" w:rsidRPr="000F717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24DCE" w:rsidRPr="000F7170">
        <w:rPr>
          <w:rFonts w:ascii="Times New Roman" w:hAnsi="Times New Roman" w:cs="Times New Roman"/>
          <w:sz w:val="20"/>
          <w:szCs w:val="20"/>
        </w:rPr>
        <w:t>M</w:t>
      </w:r>
      <w:r w:rsidR="00586FC7" w:rsidRPr="000F7170">
        <w:rPr>
          <w:rFonts w:ascii="Times New Roman" w:hAnsi="Times New Roman" w:cs="Times New Roman"/>
          <w:sz w:val="20"/>
          <w:szCs w:val="20"/>
        </w:rPr>
        <w:t>aternal</w:t>
      </w:r>
      <w:r w:rsidR="00524DCE" w:rsidRPr="000F7170">
        <w:rPr>
          <w:rFonts w:ascii="Times New Roman" w:hAnsi="Times New Roman" w:cs="Times New Roman"/>
          <w:sz w:val="20"/>
          <w:szCs w:val="20"/>
        </w:rPr>
        <w:t xml:space="preserve"> and children’s</w:t>
      </w:r>
      <w:r w:rsidR="00586FC7" w:rsidRPr="000F7170">
        <w:rPr>
          <w:rFonts w:ascii="Times New Roman" w:hAnsi="Times New Roman" w:cs="Times New Roman"/>
          <w:sz w:val="20"/>
          <w:szCs w:val="20"/>
        </w:rPr>
        <w:t xml:space="preserve"> characteristics</w:t>
      </w:r>
      <w:r w:rsidR="00524DCE"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="00586FC7" w:rsidRPr="000F7170">
        <w:rPr>
          <w:rFonts w:ascii="Times New Roman" w:hAnsi="Times New Roman" w:cs="Times New Roman"/>
          <w:sz w:val="20"/>
          <w:szCs w:val="20"/>
        </w:rPr>
        <w:t>p</w:t>
      </w:r>
      <w:r w:rsidR="00524DCE" w:rsidRPr="000F7170">
        <w:rPr>
          <w:rFonts w:ascii="Times New Roman" w:hAnsi="Times New Roman" w:cs="Times New Roman"/>
          <w:sz w:val="20"/>
          <w:szCs w:val="20"/>
        </w:rPr>
        <w:t>resented per quartile of energy-</w:t>
      </w:r>
      <w:r w:rsidR="00586FC7" w:rsidRPr="000F7170">
        <w:rPr>
          <w:rFonts w:ascii="Times New Roman" w:hAnsi="Times New Roman" w:cs="Times New Roman"/>
          <w:sz w:val="20"/>
          <w:szCs w:val="20"/>
        </w:rPr>
        <w:t>adjusted maternal protein intake (n=2,694)</w:t>
      </w:r>
      <w:r w:rsidR="00402820" w:rsidRPr="000F7170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p w:rsidR="001C7454" w:rsidRDefault="001C7454" w:rsidP="00586FC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1C7454" w:rsidRPr="001C7454" w:rsidRDefault="001C7454" w:rsidP="00586FC7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35" w:tblpY="190"/>
        <w:tblOverlap w:val="never"/>
        <w:tblW w:w="105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3"/>
        <w:gridCol w:w="250"/>
        <w:gridCol w:w="29"/>
        <w:gridCol w:w="1491"/>
        <w:gridCol w:w="1418"/>
        <w:gridCol w:w="1559"/>
        <w:gridCol w:w="1417"/>
        <w:gridCol w:w="851"/>
      </w:tblGrid>
      <w:tr w:rsidR="00586FC7" w:rsidRPr="000F7170" w:rsidTr="00650EB2">
        <w:tc>
          <w:tcPr>
            <w:tcW w:w="3583" w:type="dxa"/>
            <w:shd w:val="clear" w:color="auto" w:fill="auto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0" w:type="dxa"/>
            <w:shd w:val="clear" w:color="auto" w:fill="auto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center"/>
          </w:tcPr>
          <w:p w:rsidR="00650EB2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1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2</w:t>
            </w:r>
            <w:r w:rsidR="00402820"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="00402820"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50EB2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3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4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6FC7" w:rsidRPr="000F7170" w:rsidRDefault="00A57B28" w:rsidP="0040282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  <w:p w:rsidR="009C0AF6" w:rsidRPr="000F7170" w:rsidRDefault="009C0AF6" w:rsidP="0040282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6FC7" w:rsidRPr="000F7170" w:rsidTr="00650EB2">
        <w:tc>
          <w:tcPr>
            <w:tcW w:w="3583" w:type="dxa"/>
            <w:shd w:val="clear" w:color="auto" w:fill="auto"/>
          </w:tcPr>
          <w:p w:rsidR="00586FC7" w:rsidRPr="000F7170" w:rsidRDefault="00402820" w:rsidP="009F7CF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Crude values of protein intake</w:t>
            </w:r>
            <w:r w:rsidR="00586FC7"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g/day)</w:t>
            </w:r>
            <w:r w:rsidR="0016789F"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0" w:type="dxa"/>
            <w:shd w:val="clear" w:color="auto" w:fill="auto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center"/>
          </w:tcPr>
          <w:p w:rsidR="00586FC7" w:rsidRPr="000F7170" w:rsidRDefault="00586FC7" w:rsidP="00C41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41D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16</w:t>
            </w:r>
            <w:r w:rsidR="00936E30" w:rsidRPr="000F71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41DB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86FC7" w:rsidRPr="000F7170" w:rsidRDefault="00936E30" w:rsidP="00C41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41DB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38,</w:t>
            </w:r>
            <w:r w:rsidR="00586FC7"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41DB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86FC7"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86FC7" w:rsidRPr="000F7170" w:rsidRDefault="00586FC7" w:rsidP="001F7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1 (4</w:t>
            </w:r>
            <w:r w:rsidR="001F78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36E30" w:rsidRPr="000F71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86FC7" w:rsidRPr="000F7170" w:rsidRDefault="00586FC7" w:rsidP="00936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5 (55</w:t>
            </w:r>
            <w:r w:rsidR="00936E30" w:rsidRPr="000F717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4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6FC7" w:rsidRPr="00034B68" w:rsidRDefault="00A57B28" w:rsidP="0040282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</w:t>
            </w:r>
            <w:r w:rsidR="00034B68"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586FC7" w:rsidRPr="000F7170" w:rsidTr="00650EB2">
        <w:tc>
          <w:tcPr>
            <w:tcW w:w="3583" w:type="dxa"/>
            <w:shd w:val="clear" w:color="auto" w:fill="auto"/>
          </w:tcPr>
          <w:p w:rsidR="00586FC7" w:rsidRPr="000F7170" w:rsidRDefault="00586FC7" w:rsidP="0016789F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Energy-adjusted values of protein </w:t>
            </w: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intake</w:t>
            </w:r>
            <w:r w:rsidR="0016789F"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0" w:type="dxa"/>
            <w:shd w:val="clear" w:color="auto" w:fill="auto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center"/>
          </w:tcPr>
          <w:p w:rsidR="00586FC7" w:rsidRPr="000F7170" w:rsidRDefault="00586FC7" w:rsidP="00936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-12 (-43,-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86FC7" w:rsidRPr="000F7170" w:rsidRDefault="00586FC7" w:rsidP="00936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-4 (-8,</w:t>
            </w:r>
            <w:r w:rsidR="001133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86FC7" w:rsidRPr="000F7170" w:rsidRDefault="00586FC7" w:rsidP="00936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11339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,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86FC7" w:rsidRPr="000F7170" w:rsidRDefault="00586FC7" w:rsidP="00936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3 (7,4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86FC7" w:rsidRPr="00034B68" w:rsidRDefault="00A57B28" w:rsidP="00402820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</w:t>
            </w:r>
            <w:r w:rsidR="00034B68"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034B6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586FC7" w:rsidRPr="000F7170" w:rsidTr="00650EB2">
        <w:trPr>
          <w:trHeight w:val="351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ternal Characteristics 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0282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6FC7" w:rsidRPr="000F7170" w:rsidTr="00650EB2">
        <w:tc>
          <w:tcPr>
            <w:tcW w:w="3583" w:type="dxa"/>
            <w:tcBorders>
              <w:bottom w:val="nil"/>
            </w:tcBorders>
          </w:tcPr>
          <w:p w:rsidR="00586FC7" w:rsidRPr="000F7170" w:rsidRDefault="003C5FFC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stational age at enrolment (weeks)</w:t>
            </w:r>
          </w:p>
        </w:tc>
        <w:tc>
          <w:tcPr>
            <w:tcW w:w="250" w:type="dxa"/>
            <w:tcBorders>
              <w:bottom w:val="nil"/>
            </w:tcBorders>
          </w:tcPr>
          <w:p w:rsidR="00586FC7" w:rsidRPr="000F7170" w:rsidRDefault="00586FC7" w:rsidP="0040282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586FC7" w:rsidRPr="000F7170" w:rsidRDefault="00113395" w:rsidP="00402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(12.2-15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586FC7" w:rsidRPr="000F7170" w:rsidRDefault="00216263" w:rsidP="00402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12.4-15.7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86FC7" w:rsidRPr="000F7170" w:rsidRDefault="00216263" w:rsidP="00402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(12.2-15.2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86FC7" w:rsidRPr="000F7170" w:rsidRDefault="00014341" w:rsidP="00402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 (12.2-15.4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86FC7" w:rsidRPr="000F7170" w:rsidRDefault="00586FC7" w:rsidP="0040282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 ±4.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 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 ±</w:t>
            </w:r>
            <w:r w:rsidR="00014E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 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4728B7" w:rsidRDefault="003C5FFC" w:rsidP="003C5FF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28B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</w:t>
            </w:r>
            <w:r w:rsidR="004728B7" w:rsidRPr="004728B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Pr="004728B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Maternal education (%)  Low and </w:t>
            </w: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midlow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4728B7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8B7">
              <w:rPr>
                <w:rFonts w:ascii="Times New Roman" w:hAnsi="Times New Roman" w:cs="Times New Roman"/>
                <w:b/>
                <w:sz w:val="18"/>
                <w:szCs w:val="18"/>
              </w:rPr>
              <w:t>&lt;0.</w:t>
            </w:r>
            <w:r w:rsidR="004728B7" w:rsidRPr="004728B7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4728B7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Midhigh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High (%) 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5307D7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ulliparity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="005307D7">
              <w:rPr>
                <w:rFonts w:ascii="Times New Roman" w:hAnsi="Times New Roman" w:cs="Times New Roman"/>
                <w:i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14184D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14184D">
              <w:rPr>
                <w:rFonts w:ascii="Times New Roman" w:hAnsi="Times New Roman" w:cs="Times New Roman"/>
                <w:sz w:val="18"/>
                <w:szCs w:val="18"/>
              </w:rPr>
              <w:t xml:space="preserve">ody mass index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at enrolment (kg/m</w:t>
            </w:r>
            <w:r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21.2-26.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 (21.3-25.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21.9-25.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 (22.1-26.2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Gestational weight </w:t>
            </w: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  <w:r w:rsidR="00936759" w:rsidRPr="009367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(g/week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98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 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 ±</w:t>
            </w:r>
            <w:r w:rsidR="00C127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 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9.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6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6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64578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during pregna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4728B7" w:rsidRDefault="003C5FFC" w:rsidP="004728B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28B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4728B7" w:rsidRPr="004728B7">
              <w:rPr>
                <w:rFonts w:ascii="Times New Roman" w:hAnsi="Times New Roman" w:cs="Times New Roman"/>
                <w:b/>
                <w:sz w:val="18"/>
                <w:szCs w:val="18"/>
              </w:rPr>
              <w:t>04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Until pregnancy was known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Continued 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7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0.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5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7.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64578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Alcohol 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>during pregnancy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8F5763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5763">
              <w:rPr>
                <w:rFonts w:ascii="Times New Roman" w:hAnsi="Times New Roman" w:cs="Times New Roman"/>
                <w:b/>
                <w:sz w:val="18"/>
                <w:szCs w:val="18"/>
              </w:rPr>
              <w:t>&lt;0.</w:t>
            </w:r>
            <w:r w:rsidR="008F5763" w:rsidRPr="008F576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8F5763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Until pregnancy was known</w:t>
            </w:r>
            <w:r w:rsidR="006457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Continued 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8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1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6.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8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C7454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1C7454" w:rsidRPr="001C7454" w:rsidRDefault="001C7454" w:rsidP="001C745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C7454">
              <w:rPr>
                <w:rFonts w:ascii="Times New Roman" w:hAnsi="Times New Roman" w:cs="Times New Roman"/>
                <w:sz w:val="18"/>
                <w:szCs w:val="18"/>
              </w:rPr>
              <w:t>Alcohol consumption (g/day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1C7454" w:rsidRPr="000F7170" w:rsidRDefault="001C7454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C7454" w:rsidRPr="000F7170" w:rsidRDefault="001C7454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1C7454" w:rsidRPr="000F7170" w:rsidRDefault="001C7454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1C7454" w:rsidRPr="000F7170" w:rsidRDefault="001C7454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1C7454" w:rsidRPr="000F7170" w:rsidRDefault="001C7454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1C7454" w:rsidRPr="000F7170" w:rsidRDefault="001C7454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1C745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Folic acid supplement</w:t>
            </w:r>
            <w:r w:rsidR="001C7454">
              <w:rPr>
                <w:rFonts w:ascii="Times New Roman" w:hAnsi="Times New Roman" w:cs="Times New Roman"/>
                <w:sz w:val="18"/>
                <w:szCs w:val="18"/>
              </w:rPr>
              <w:t>ation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No 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Started &lt; 10</w:t>
            </w:r>
            <w:r w:rsidR="001C74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1C7454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of gestation (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8.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0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6.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5.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F9676D">
        <w:tc>
          <w:tcPr>
            <w:tcW w:w="3583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Energy intake (kcal/day) 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8 ±5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2,104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2,128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127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2,20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F9676D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676D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F9676D" w:rsidRPr="00F9676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F9676D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Protein intake (g/day)                   Total protein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C1278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27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127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 Animal protein 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127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 Vegetable protein 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127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Protein intake (E%)                      Total protein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A1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 Animal protein 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A1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  Vegetable protein 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E86C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A1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1434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557E4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0557E4"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0557E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rPr>
          <w:trHeight w:val="305"/>
        </w:trPr>
        <w:tc>
          <w:tcPr>
            <w:tcW w:w="3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Pregnancy outcomes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Hypertensive complications 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Gender, boy (%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Birth weight (g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73 ±53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0 ±</w:t>
            </w:r>
            <w:r w:rsidR="00033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09 ±</w:t>
            </w:r>
            <w:r w:rsidR="003A2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0 ±53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="002565EB">
              <w:rPr>
                <w:rFonts w:ascii="Times New Roman" w:hAnsi="Times New Roman" w:cs="Times New Roman"/>
                <w:i/>
                <w:sz w:val="18"/>
                <w:szCs w:val="18"/>
              </w:rPr>
              <w:t>.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2565EB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</w:t>
            </w:r>
            <w:r w:rsidR="003C5FFC"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="002565EB">
              <w:rPr>
                <w:rFonts w:ascii="Times New Roman" w:hAnsi="Times New Roman" w:cs="Times New Roman"/>
                <w:i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</w:tcPr>
          <w:p w:rsidR="003C5FFC" w:rsidRPr="000F7170" w:rsidRDefault="003C5FFC" w:rsidP="001C745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Gestational age at birth (weeks)</w:t>
            </w:r>
          </w:p>
        </w:tc>
        <w:tc>
          <w:tcPr>
            <w:tcW w:w="250" w:type="dxa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39.9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8" w:type="dxa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 ±</w:t>
            </w:r>
            <w:r w:rsidR="00033E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59" w:type="dxa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 ±</w:t>
            </w:r>
            <w:r w:rsidR="003A2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 ±1.5</w:t>
            </w:r>
          </w:p>
        </w:tc>
        <w:tc>
          <w:tcPr>
            <w:tcW w:w="851" w:type="dxa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Preterm birth (%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5FFC" w:rsidRPr="000F7170" w:rsidRDefault="001F78D8" w:rsidP="001F78D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C5FFC"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Breastfeeding at 2 months (%)</w:t>
            </w:r>
          </w:p>
        </w:tc>
        <w:tc>
          <w:tcPr>
            <w:tcW w:w="250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D4648E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&lt;0.</w:t>
            </w:r>
            <w:r w:rsidR="00D4648E"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9.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3.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3.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3.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rPr>
          <w:trHeight w:val="379"/>
        </w:trPr>
        <w:tc>
          <w:tcPr>
            <w:tcW w:w="383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Dietary intake of the children aged 13 months</w:t>
            </w: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rPr>
          <w:trHeight w:val="56"/>
        </w:trPr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Energy intake (kcal/day) 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,326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163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,27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B3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,31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A2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,29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65E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3C5FFC" w:rsidRPr="000F7170" w:rsidTr="001C7454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2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8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0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1.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Protein intake (g/day)</w:t>
            </w:r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163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B3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A2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65E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D4648E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 w:rsidR="00D4648E"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1C7454">
        <w:tc>
          <w:tcPr>
            <w:tcW w:w="3583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Protein intake (E%)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163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B3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A213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365E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C5FFC" w:rsidRPr="00D4648E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&lt;0.</w:t>
            </w:r>
            <w:r w:rsidR="00D4648E"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4648E">
              <w:rPr>
                <w:rFonts w:ascii="Times New Roman" w:hAnsi="Times New Roman" w:cs="Times New Roman"/>
                <w:b/>
                <w:sz w:val="18"/>
                <w:szCs w:val="18"/>
              </w:rPr>
              <w:t>0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50" w:type="dxa"/>
            <w:tcBorders>
              <w:top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2.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38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0.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C5FFC" w:rsidRPr="000F7170" w:rsidRDefault="003C5FFC" w:rsidP="002565E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41.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650EB2">
        <w:trPr>
          <w:trHeight w:val="353"/>
        </w:trPr>
        <w:tc>
          <w:tcPr>
            <w:tcW w:w="3862" w:type="dxa"/>
            <w:gridSpan w:val="3"/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Children’s characteristics aged 6 years </w:t>
            </w:r>
          </w:p>
        </w:tc>
        <w:tc>
          <w:tcPr>
            <w:tcW w:w="1491" w:type="dxa"/>
            <w:shd w:val="clear" w:color="auto" w:fill="auto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1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2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n=6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663F8" w:rsidRDefault="003C5FFC" w:rsidP="003C5F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3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Quartile 4</w:t>
            </w:r>
            <w:r w:rsidRPr="000F717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n=67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22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272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6.1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70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Playing sports (%) </w:t>
            </w:r>
          </w:p>
        </w:tc>
        <w:tc>
          <w:tcPr>
            <w:tcW w:w="279" w:type="dxa"/>
            <w:gridSpan w:val="2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6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8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5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5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≥ 2h/day screen time (%) </w:t>
            </w:r>
          </w:p>
        </w:tc>
        <w:tc>
          <w:tcPr>
            <w:tcW w:w="279" w:type="dxa"/>
            <w:gridSpan w:val="2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6A0D8D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0D8D">
              <w:rPr>
                <w:rFonts w:ascii="Times New Roman" w:hAnsi="Times New Roman" w:cs="Times New Roman"/>
                <w:b/>
                <w:sz w:val="18"/>
                <w:szCs w:val="18"/>
              </w:rPr>
              <w:t>&lt;0.0</w:t>
            </w:r>
            <w:r w:rsidR="006A0D8D" w:rsidRPr="006A0D8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6A0D8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6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8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3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3.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C5FFC" w:rsidRPr="000F7170" w:rsidTr="00650EB2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Height of the children (cm)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19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22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19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272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70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3C5FFC" w:rsidRPr="000F7170" w:rsidTr="00650EB2">
        <w:tc>
          <w:tcPr>
            <w:tcW w:w="3583" w:type="dxa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Overweight/obese (%)</w:t>
            </w:r>
          </w:p>
        </w:tc>
        <w:tc>
          <w:tcPr>
            <w:tcW w:w="279" w:type="dxa"/>
            <w:gridSpan w:val="2"/>
            <w:tcBorders>
              <w:bottom w:val="nil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3C5FFC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14184D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="00A663F8">
              <w:rPr>
                <w:rFonts w:ascii="Times New Roman" w:hAnsi="Times New Roman" w:cs="Times New Roman"/>
                <w:i/>
                <w:sz w:val="18"/>
                <w:szCs w:val="18"/>
              </w:rPr>
              <w:t>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0.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FC" w:rsidRPr="000F7170" w:rsidTr="005307D7">
        <w:tc>
          <w:tcPr>
            <w:tcW w:w="3583" w:type="dxa"/>
            <w:tcBorders>
              <w:bottom w:val="single" w:sz="4" w:space="0" w:color="auto"/>
            </w:tcBorders>
          </w:tcPr>
          <w:p w:rsidR="003C5FFC" w:rsidRPr="000F7170" w:rsidRDefault="003C5FFC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5307D7">
              <w:rPr>
                <w:rFonts w:ascii="Times New Roman" w:hAnsi="Times New Roman" w:cs="Times New Roman"/>
                <w:sz w:val="18"/>
                <w:szCs w:val="18"/>
              </w:rPr>
              <w:t xml:space="preserve">ody mass index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dxa"/>
            <w:gridSpan w:val="2"/>
            <w:tcBorders>
              <w:bottom w:val="single" w:sz="4" w:space="0" w:color="auto"/>
            </w:tcBorders>
          </w:tcPr>
          <w:p w:rsidR="003C5FFC" w:rsidRPr="000F7170" w:rsidRDefault="003C5FFC" w:rsidP="003C5FF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.6 (14.9-16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.6 (14.9-16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.7 (15.0-16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5.7 (15.0-16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5FFC" w:rsidRPr="000F7170" w:rsidRDefault="003C5FFC" w:rsidP="003C5F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5307D7" w:rsidRPr="000F7170" w:rsidTr="00650EB2">
        <w:tc>
          <w:tcPr>
            <w:tcW w:w="3583" w:type="dxa"/>
            <w:tcBorders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 mass index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dxa"/>
            <w:gridSpan w:val="2"/>
            <w:tcBorders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:rsidR="005307D7" w:rsidRPr="000F7170" w:rsidRDefault="005307D7" w:rsidP="008163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163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6346">
              <w:rPr>
                <w:rFonts w:ascii="Times New Roman" w:hAnsi="Times New Roman" w:cs="Times New Roman"/>
                <w:sz w:val="18"/>
                <w:szCs w:val="18"/>
              </w:rPr>
              <w:t>(3.2-4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5307D7" w:rsidRPr="000F7170" w:rsidRDefault="00FE4EAC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(3.0-4.3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307D7" w:rsidRPr="000F7170" w:rsidRDefault="008F6EA5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 (3.2-4.3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307D7" w:rsidRPr="000F7170" w:rsidRDefault="000709B5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(3.1-4.1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307D7" w:rsidRPr="000F7170" w:rsidTr="005307D7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113395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02259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</w:t>
            </w:r>
            <w:r w:rsidR="00022592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07D7" w:rsidRPr="000F7170" w:rsidTr="005307D7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t-free mass index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0F71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81634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816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163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1.9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22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1.9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272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12.0 </w:t>
            </w:r>
            <w:r w:rsidRPr="000F71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0709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5307D7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816346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02259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</w:t>
            </w:r>
            <w:r w:rsidR="00022592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5307D7" w:rsidRPr="000F7170" w:rsidTr="00650EB2">
        <w:tc>
          <w:tcPr>
            <w:tcW w:w="3583" w:type="dxa"/>
            <w:tcBorders>
              <w:bottom w:val="nil"/>
            </w:tcBorders>
          </w:tcPr>
          <w:p w:rsidR="005307D7" w:rsidRPr="000F7170" w:rsidRDefault="005307D7" w:rsidP="005307D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Total fat percentage (%)</w:t>
            </w:r>
          </w:p>
        </w:tc>
        <w:tc>
          <w:tcPr>
            <w:tcW w:w="279" w:type="dxa"/>
            <w:gridSpan w:val="2"/>
            <w:tcBorders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3.7 (21.0-27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3.2 (20.0-26.6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3.5 (20.8-26.8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307D7" w:rsidRPr="000F7170" w:rsidRDefault="005307D7" w:rsidP="000709B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23.1 (20.3-26.</w:t>
            </w:r>
            <w:r w:rsidR="000709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5307D7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5307D7" w:rsidRPr="000F7170" w:rsidTr="00650EB2">
        <w:tc>
          <w:tcPr>
            <w:tcW w:w="3583" w:type="dxa"/>
            <w:tcBorders>
              <w:top w:val="single" w:sz="4" w:space="0" w:color="auto"/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Android/</w:t>
            </w:r>
            <w:proofErr w:type="spellStart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gynoid</w:t>
            </w:r>
            <w:proofErr w:type="spellEnd"/>
            <w:r w:rsidRPr="000F7170">
              <w:rPr>
                <w:rFonts w:ascii="Times New Roman" w:hAnsi="Times New Roman" w:cs="Times New Roman"/>
                <w:sz w:val="18"/>
                <w:szCs w:val="18"/>
              </w:rPr>
              <w:t xml:space="preserve"> fat mass ratio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bottom w:val="nil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24 (0.21-0.2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24 (0.20-0.27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24 (0.21-0.2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0709B5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 (0.21-</w:t>
            </w:r>
            <w:r w:rsidR="005307D7" w:rsidRPr="000F7170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5307D7" w:rsidRPr="000F7170" w:rsidTr="00650EB2">
        <w:tc>
          <w:tcPr>
            <w:tcW w:w="3583" w:type="dxa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Missing (%)</w:t>
            </w:r>
          </w:p>
        </w:tc>
        <w:tc>
          <w:tcPr>
            <w:tcW w:w="279" w:type="dxa"/>
            <w:gridSpan w:val="2"/>
            <w:tcBorders>
              <w:top w:val="nil"/>
              <w:bottom w:val="single" w:sz="4" w:space="0" w:color="auto"/>
            </w:tcBorders>
          </w:tcPr>
          <w:p w:rsidR="005307D7" w:rsidRPr="000F7170" w:rsidRDefault="005307D7" w:rsidP="005307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2.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1.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A663F8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7170">
              <w:rPr>
                <w:rFonts w:ascii="Times New Roman" w:hAnsi="Times New Roman" w:cs="Times New Roman"/>
                <w:i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307D7" w:rsidRPr="000F7170" w:rsidRDefault="005307D7" w:rsidP="005307D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86FC7" w:rsidRPr="000F7170" w:rsidRDefault="004637E4" w:rsidP="004637E4">
      <w:pPr>
        <w:pStyle w:val="NoSpacing"/>
        <w:rPr>
          <w:rFonts w:ascii="Times New Roman" w:hAnsi="Times New Roman" w:cs="Times New Roman"/>
          <w:b/>
          <w:sz w:val="20"/>
          <w:szCs w:val="20"/>
        </w:rPr>
        <w:sectPr w:rsidR="00586FC7" w:rsidRPr="000F7170" w:rsidSect="000124A3">
          <w:head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 xml:space="preserve">a. </w:t>
      </w:r>
      <w:r w:rsidRPr="000F7170">
        <w:rPr>
          <w:rFonts w:ascii="Times New Roman" w:hAnsi="Times New Roman" w:cs="Times New Roman"/>
          <w:sz w:val="20"/>
          <w:szCs w:val="20"/>
        </w:rPr>
        <w:t xml:space="preserve">The values represent for continuous measures mean ± SD or median (interquartile range), and for dichotomous values the percentage of participants per category </w:t>
      </w:r>
      <w:r w:rsidR="006A0D8D">
        <w:rPr>
          <w:rFonts w:ascii="Times New Roman" w:hAnsi="Times New Roman" w:cs="Times New Roman"/>
          <w:sz w:val="20"/>
          <w:szCs w:val="20"/>
        </w:rPr>
        <w:t>are</w:t>
      </w:r>
      <w:r w:rsidRPr="000F7170">
        <w:rPr>
          <w:rFonts w:ascii="Times New Roman" w:hAnsi="Times New Roman" w:cs="Times New Roman"/>
          <w:sz w:val="20"/>
          <w:szCs w:val="20"/>
        </w:rPr>
        <w:t xml:space="preserve"> presented</w:t>
      </w:r>
      <w:r w:rsidR="006A0D8D">
        <w:rPr>
          <w:rFonts w:ascii="Times New Roman" w:hAnsi="Times New Roman" w:cs="Times New Roman"/>
          <w:sz w:val="20"/>
          <w:szCs w:val="20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="006A0D8D">
        <w:rPr>
          <w:rFonts w:ascii="Times New Roman" w:hAnsi="Times New Roman" w:cs="Times New Roman"/>
          <w:sz w:val="20"/>
          <w:szCs w:val="20"/>
        </w:rPr>
        <w:t>T</w:t>
      </w:r>
      <w:r w:rsidRPr="000F7170">
        <w:rPr>
          <w:rFonts w:ascii="Times New Roman" w:hAnsi="Times New Roman" w:cs="Times New Roman"/>
          <w:sz w:val="20"/>
          <w:szCs w:val="20"/>
        </w:rPr>
        <w:t>he missing</w:t>
      </w:r>
      <w:r w:rsidR="006A0D8D">
        <w:rPr>
          <w:rFonts w:ascii="Times New Roman" w:hAnsi="Times New Roman" w:cs="Times New Roman"/>
          <w:sz w:val="20"/>
          <w:szCs w:val="20"/>
        </w:rPr>
        <w:t xml:space="preserve"> values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="006A0D8D">
        <w:rPr>
          <w:rFonts w:ascii="Times New Roman" w:hAnsi="Times New Roman" w:cs="Times New Roman"/>
          <w:sz w:val="20"/>
          <w:szCs w:val="20"/>
        </w:rPr>
        <w:t xml:space="preserve">are also presented in </w:t>
      </w:r>
      <w:r w:rsidRPr="000F7170">
        <w:rPr>
          <w:rFonts w:ascii="Times New Roman" w:hAnsi="Times New Roman" w:cs="Times New Roman"/>
          <w:sz w:val="20"/>
          <w:szCs w:val="20"/>
        </w:rPr>
        <w:t>percentage</w:t>
      </w:r>
      <w:r w:rsidR="006A0D8D">
        <w:rPr>
          <w:rFonts w:ascii="Times New Roman" w:hAnsi="Times New Roman" w:cs="Times New Roman"/>
          <w:sz w:val="20"/>
          <w:szCs w:val="20"/>
        </w:rPr>
        <w:t>s</w:t>
      </w:r>
      <w:r w:rsidRPr="000F7170">
        <w:rPr>
          <w:rFonts w:ascii="Times New Roman" w:hAnsi="Times New Roman" w:cs="Times New Roman"/>
          <w:sz w:val="20"/>
          <w:szCs w:val="20"/>
        </w:rPr>
        <w:t xml:space="preserve">. The p-values were calculated using Analysis of Variance (ANOVA). 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b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="006A0D8D">
        <w:rPr>
          <w:rFonts w:ascii="Times New Roman" w:hAnsi="Times New Roman" w:cs="Times New Roman"/>
          <w:sz w:val="20"/>
          <w:szCs w:val="20"/>
        </w:rPr>
        <w:t>R</w:t>
      </w:r>
      <w:r w:rsidRPr="000F7170">
        <w:rPr>
          <w:rFonts w:ascii="Times New Roman" w:hAnsi="Times New Roman" w:cs="Times New Roman"/>
          <w:sz w:val="20"/>
          <w:szCs w:val="20"/>
        </w:rPr>
        <w:t>esults for protein intake are presented as me</w:t>
      </w:r>
      <w:r w:rsidR="00A804A1">
        <w:rPr>
          <w:rFonts w:ascii="Times New Roman" w:hAnsi="Times New Roman" w:cs="Times New Roman"/>
          <w:sz w:val="20"/>
          <w:szCs w:val="20"/>
        </w:rPr>
        <w:t>di</w:t>
      </w:r>
      <w:r w:rsidRPr="000F7170">
        <w:rPr>
          <w:rFonts w:ascii="Times New Roman" w:hAnsi="Times New Roman" w:cs="Times New Roman"/>
          <w:sz w:val="20"/>
          <w:szCs w:val="20"/>
        </w:rPr>
        <w:t xml:space="preserve">an and total range. </w:t>
      </w:r>
      <w:r w:rsidR="00936759" w:rsidRPr="00936759">
        <w:rPr>
          <w:rFonts w:ascii="Times New Roman" w:hAnsi="Times New Roman" w:cs="Times New Roman"/>
          <w:sz w:val="20"/>
          <w:szCs w:val="20"/>
          <w:vertAlign w:val="superscript"/>
        </w:rPr>
        <w:t>c.</w:t>
      </w:r>
      <w:r w:rsidR="00936759">
        <w:rPr>
          <w:rFonts w:ascii="Times New Roman" w:hAnsi="Times New Roman" w:cs="Times New Roman"/>
          <w:sz w:val="20"/>
          <w:szCs w:val="20"/>
        </w:rPr>
        <w:t xml:space="preserve"> Weekly gestational weight gain (g/week) between enrolment around 13 weeks of pregnancy and early-third trimester (around 30 weeks). </w:t>
      </w:r>
      <w:r w:rsidRPr="000F7170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0F7170">
        <w:rPr>
          <w:rFonts w:ascii="Times New Roman" w:hAnsi="Times New Roman" w:cs="Times New Roman"/>
          <w:sz w:val="20"/>
          <w:szCs w:val="20"/>
        </w:rPr>
        <w:t xml:space="preserve"> CI: confiden</w:t>
      </w:r>
      <w:r w:rsidR="006A0D8D">
        <w:rPr>
          <w:rFonts w:ascii="Times New Roman" w:hAnsi="Times New Roman" w:cs="Times New Roman"/>
          <w:sz w:val="20"/>
          <w:szCs w:val="20"/>
        </w:rPr>
        <w:t>ce interval, E%: energy percent</w:t>
      </w:r>
      <w:r w:rsidRPr="000F7170">
        <w:rPr>
          <w:rFonts w:ascii="Times New Roman" w:hAnsi="Times New Roman" w:cs="Times New Roman"/>
          <w:sz w:val="20"/>
          <w:szCs w:val="20"/>
        </w:rPr>
        <w:t>.</w:t>
      </w:r>
    </w:p>
    <w:p w:rsidR="00844FF8" w:rsidRDefault="005A73ED" w:rsidP="00586F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="00844FF8">
        <w:rPr>
          <w:rFonts w:ascii="Times New Roman" w:hAnsi="Times New Roman" w:cs="Times New Roman"/>
          <w:b/>
        </w:rPr>
        <w:t xml:space="preserve">. </w:t>
      </w:r>
      <w:r w:rsidR="00844FF8" w:rsidRPr="00C21E2F">
        <w:rPr>
          <w:rFonts w:ascii="Times New Roman" w:hAnsi="Times New Roman" w:cs="Times New Roman"/>
          <w:sz w:val="20"/>
          <w:szCs w:val="20"/>
        </w:rPr>
        <w:t xml:space="preserve">Association of maternal protein intake during pregnancy with childhood </w:t>
      </w:r>
      <w:r w:rsidR="00844FF8" w:rsidRPr="00914C31">
        <w:rPr>
          <w:rFonts w:ascii="Times New Roman" w:hAnsi="Times New Roman" w:cs="Times New Roman"/>
          <w:sz w:val="20"/>
          <w:szCs w:val="20"/>
        </w:rPr>
        <w:t xml:space="preserve">body composition at the </w:t>
      </w:r>
      <w:r w:rsidR="00844FF8">
        <w:rPr>
          <w:rFonts w:ascii="Times New Roman" w:hAnsi="Times New Roman" w:cs="Times New Roman"/>
          <w:sz w:val="20"/>
          <w:szCs w:val="20"/>
        </w:rPr>
        <w:t>age of 6 years, in non-imputed data</w:t>
      </w:r>
    </w:p>
    <w:tbl>
      <w:tblPr>
        <w:tblW w:w="12724" w:type="dxa"/>
        <w:tblLook w:val="04A0" w:firstRow="1" w:lastRow="0" w:firstColumn="1" w:lastColumn="0" w:noHBand="0" w:noVBand="1"/>
      </w:tblPr>
      <w:tblGrid>
        <w:gridCol w:w="2283"/>
        <w:gridCol w:w="1794"/>
        <w:gridCol w:w="1701"/>
        <w:gridCol w:w="1701"/>
        <w:gridCol w:w="1701"/>
        <w:gridCol w:w="1843"/>
        <w:gridCol w:w="1701"/>
      </w:tblGrid>
      <w:tr w:rsidR="00844FF8" w:rsidRPr="00C21E2F" w:rsidTr="001C32AC">
        <w:trPr>
          <w:trHeight w:val="271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ildhood body mass index </w:t>
            </w: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SDS)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t-free mass index </w:t>
            </w: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SDS) </w:t>
            </w: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t mass index </w:t>
            </w: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DS)</w:t>
            </w: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844FF8" w:rsidRPr="00C21E2F" w:rsidTr="001C32AC">
        <w:trPr>
          <w:trHeight w:val="271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44FF8" w:rsidRPr="00C21E2F" w:rsidRDefault="00844FF8" w:rsidP="00D62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D6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44FF8" w:rsidRPr="00C21E2F" w:rsidTr="001C32AC">
        <w:trPr>
          <w:trHeight w:val="271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2,69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4FF8" w:rsidRPr="00C21E2F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 1,6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2,62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4FF8" w:rsidRPr="00C21E2F" w:rsidRDefault="00844FF8" w:rsidP="0071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101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 1,56</w:t>
            </w:r>
            <w:r w:rsidR="0071014B" w:rsidRPr="007101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2,6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44FF8" w:rsidRPr="00C21E2F" w:rsidRDefault="007756BA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756B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 1,560</w:t>
            </w:r>
          </w:p>
        </w:tc>
      </w:tr>
      <w:tr w:rsidR="00844FF8" w:rsidRPr="00C21E2F" w:rsidTr="00844FF8">
        <w:trPr>
          <w:trHeight w:val="291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4FF8" w:rsidRPr="00C21E2F" w:rsidRDefault="00844FF8" w:rsidP="00D622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Total</w:t>
            </w:r>
            <w:r w:rsidRPr="00C21E2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protein intake</w:t>
            </w:r>
            <w:r w:rsidR="00D622C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3 (-0.14, 0.07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0 (-0.14, 0.1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0 (0.00, 0.2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44FF8" w:rsidRPr="0071014B" w:rsidRDefault="00844FF8" w:rsidP="0071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</w:t>
            </w:r>
            <w:r w:rsidR="0071014B"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0</w:t>
            </w: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71014B"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10 (-0.20,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4FF8" w:rsidRPr="007756BA" w:rsidRDefault="00844FF8" w:rsidP="00775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5 (-0.1</w:t>
            </w:r>
            <w:r w:rsidR="007756BA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08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0 (-0.11, 0.11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9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2 (0.02, 0.2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44FF8" w:rsidRPr="0071014B" w:rsidRDefault="0071014B" w:rsidP="0071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0</w:t>
            </w:r>
            <w:r w:rsidR="00844FF8"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="00844FF8"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0, 0.2</w:t>
            </w:r>
            <w:r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844FF8" w:rsidRPr="0071014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8 (-0.18, 0.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4FF8" w:rsidRPr="007756BA" w:rsidRDefault="007756BA" w:rsidP="00775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="00844FF8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="00844FF8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="00844FF8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="00844FF8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2 (-0.08, 0.13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0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7 (0.07, 0.27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bottom"/>
          </w:tcPr>
          <w:p w:rsidR="00844FF8" w:rsidRPr="0071014B" w:rsidRDefault="0071014B" w:rsidP="0071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4 (</w:t>
            </w:r>
            <w:r w:rsidR="00844FF8"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0</w:t>
            </w:r>
            <w:r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3</w:t>
            </w:r>
            <w:r w:rsidR="00844FF8"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2</w:t>
            </w:r>
            <w:r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5</w:t>
            </w:r>
            <w:r w:rsidR="00844FF8" w:rsidRPr="0071014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10 (-0.20, 0.00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844FF8" w:rsidRPr="007756BA" w:rsidRDefault="007756BA" w:rsidP="00775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4 (-0.17, 0.09</w:t>
            </w:r>
            <w:r w:rsidR="00844FF8" w:rsidRPr="007756B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D622CA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44FF8" w:rsidRPr="003D5122" w:rsidRDefault="003D5122" w:rsidP="003D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D512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844FF8" w:rsidRPr="007756BA" w:rsidRDefault="007756BA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7756B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61</w:t>
            </w:r>
          </w:p>
        </w:tc>
      </w:tr>
      <w:tr w:rsidR="00844FF8" w:rsidRPr="00C21E2F" w:rsidTr="00844FF8">
        <w:trPr>
          <w:trHeight w:val="304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44FF8" w:rsidRPr="00C21E2F" w:rsidRDefault="00844FF8" w:rsidP="00D622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imal protein intake</w:t>
            </w:r>
            <w:r w:rsidR="00D622C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844FF8" w:rsidRPr="00D622CA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44FF8" w:rsidRPr="003D5122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844FF8" w:rsidRPr="00D622CA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844FF8" w:rsidRPr="003D5122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512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44FF8" w:rsidRPr="00A83CFA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3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3 (-0.07, 0.14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844FF8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="003B0CEF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8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0 (-0.00, 0.20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bottom"/>
          </w:tcPr>
          <w:p w:rsidR="00844FF8" w:rsidRPr="003D5122" w:rsidRDefault="00844FF8" w:rsidP="003D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0 (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1 (-0.09, 0.11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844FF8" w:rsidRPr="00A83CFA" w:rsidRDefault="00A83CFA" w:rsidP="00A83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7 (-0.03</w:t>
            </w:r>
            <w:r w:rsidR="00844FF8"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="00844FF8"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4 (-0.07, 0.14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3B0CEF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4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0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8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1 (0.01, 0.21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bottom"/>
          </w:tcPr>
          <w:p w:rsidR="00844FF8" w:rsidRPr="003D5122" w:rsidRDefault="00844FF8" w:rsidP="003D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9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="003D5122"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3D512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2 (-0.12, 0.08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844FF8" w:rsidRPr="00A83CFA" w:rsidRDefault="00844FF8" w:rsidP="00A83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A83CFA"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A83CFA"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A83CFA"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A83C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124733" w:rsidTr="001C32AC">
        <w:trPr>
          <w:trHeight w:val="304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0.07 (-0.04, 0.18) 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3B0CEF" w:rsidRDefault="003B0CEF" w:rsidP="003B0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9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="00844FF8" w:rsidRPr="003B0CE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4061B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061B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8 (0.08, 0.28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bottom"/>
          </w:tcPr>
          <w:p w:rsidR="00844FF8" w:rsidRPr="003D5122" w:rsidRDefault="003D5122" w:rsidP="003D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6</w:t>
            </w:r>
            <w:r w:rsidR="00844FF8"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(0.</w:t>
            </w:r>
            <w:r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5</w:t>
            </w:r>
            <w:r w:rsidR="00844FF8"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</w:t>
            </w:r>
            <w:r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7</w:t>
            </w:r>
            <w:r w:rsidR="00844FF8" w:rsidRPr="003D51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5F09DC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3 (-0.14, 0.07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844FF8" w:rsidRPr="00124733" w:rsidRDefault="00844FF8" w:rsidP="00A83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A83CFA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A83CFA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6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="00A83CFA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7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124733" w:rsidTr="001C32AC">
        <w:trPr>
          <w:trHeight w:val="30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D622CA" w:rsidRDefault="00844FF8" w:rsidP="006A6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6A6C6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160198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601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44FF8" w:rsidRPr="00D622CA" w:rsidRDefault="00844FF8" w:rsidP="003F1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3F1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3F1FB2" w:rsidRPr="003F1FB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844FF8" w:rsidRPr="00124733" w:rsidRDefault="00844FF8" w:rsidP="0012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92</w:t>
            </w:r>
          </w:p>
        </w:tc>
      </w:tr>
      <w:tr w:rsidR="00844FF8" w:rsidRPr="00C21E2F" w:rsidTr="00844FF8">
        <w:trPr>
          <w:trHeight w:val="304"/>
        </w:trPr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4FF8" w:rsidRPr="00C21E2F" w:rsidRDefault="00844FF8" w:rsidP="00D622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Vegetable protein intake</w:t>
            </w:r>
            <w:r w:rsidR="00D622C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44FF8" w:rsidRPr="00D622CA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844FF8" w:rsidRPr="003F1FB2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844FF8" w:rsidRPr="00D622CA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6A6C61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A6C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44FF8" w:rsidRPr="003F1FB2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1F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844FF8" w:rsidRPr="00C21E2F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844FF8" w:rsidRPr="00124733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7 (-0.18, 0.04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6A6C61" w:rsidRDefault="00844FF8" w:rsidP="006A6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7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0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6 (-0.04, 0.1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44FF8" w:rsidRPr="003F1FB2" w:rsidRDefault="003F1FB2" w:rsidP="003F1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6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9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0</w:t>
            </w: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10 (-0.20, 0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4FF8" w:rsidRPr="00124733" w:rsidRDefault="00844FF8" w:rsidP="0012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1 (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, 0.14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3 (-0.13, 0.0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6A6C61" w:rsidRDefault="00844FF8" w:rsidP="006A6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497167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9716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4 (0.04, 0.24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844FF8" w:rsidRPr="003F1FB2" w:rsidRDefault="00844FF8" w:rsidP="003F1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3 (-0.1</w:t>
            </w:r>
            <w:r w:rsidR="003F1FB2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, 0.17</w:t>
            </w: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844FF8" w:rsidRPr="00335014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350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1 (-0.21, -0.0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844FF8" w:rsidRPr="00124733" w:rsidRDefault="00844FF8" w:rsidP="0012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1 (-0.1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4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3 (-0.14, 0.08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6A6C61" w:rsidRDefault="00844FF8" w:rsidP="006A6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8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="006A6C61"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6A6C6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497167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9716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2 (0.12, 0.32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bottom"/>
          </w:tcPr>
          <w:p w:rsidR="00844FF8" w:rsidRPr="003F1FB2" w:rsidRDefault="003F1FB2" w:rsidP="003F1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1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="00844FF8" w:rsidRPr="003F1FB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bottom"/>
          </w:tcPr>
          <w:p w:rsidR="00844FF8" w:rsidRPr="00335014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9 (-0.30, -0.</w:t>
            </w:r>
            <w:r w:rsidRPr="003350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9</w:t>
            </w:r>
            <w:r w:rsidRPr="0033501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844FF8" w:rsidRPr="00124733" w:rsidRDefault="00844FF8" w:rsidP="0012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6</w:t>
            </w:r>
            <w:r w:rsidRPr="0012473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44FF8" w:rsidRPr="00C21E2F" w:rsidTr="001C32AC">
        <w:trPr>
          <w:trHeight w:val="30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C21E2F" w:rsidRDefault="00844FF8" w:rsidP="001C32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1E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4FF8" w:rsidRPr="00EA4F86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44FF8" w:rsidRPr="00D622CA" w:rsidRDefault="00794D96" w:rsidP="00794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794D9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497167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71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44FF8" w:rsidRPr="000C596F" w:rsidRDefault="00844FF8" w:rsidP="000C5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C59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0C596F" w:rsidRPr="000C59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844FF8" w:rsidRPr="00335014" w:rsidRDefault="00844FF8" w:rsidP="001C3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350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844FF8" w:rsidRPr="00D622CA" w:rsidRDefault="00844FF8" w:rsidP="0012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12473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124733" w:rsidRPr="0012473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66</w:t>
            </w:r>
          </w:p>
        </w:tc>
      </w:tr>
    </w:tbl>
    <w:p w:rsidR="00055436" w:rsidRDefault="00055436" w:rsidP="00055436">
      <w:pPr>
        <w:pStyle w:val="NoSpacing"/>
      </w:pPr>
      <w:r w:rsidRPr="00C21E2F">
        <w:rPr>
          <w:rFonts w:ascii="Times New Roman" w:hAnsi="Times New Roman" w:cs="Times New Roman"/>
          <w:sz w:val="20"/>
          <w:szCs w:val="20"/>
        </w:rPr>
        <w:t>Results from multivariable linear regression analyses</w:t>
      </w:r>
      <w:r>
        <w:rPr>
          <w:rFonts w:ascii="Times New Roman" w:hAnsi="Times New Roman" w:cs="Times New Roman"/>
          <w:sz w:val="20"/>
          <w:szCs w:val="20"/>
        </w:rPr>
        <w:t xml:space="preserve"> in non-imputed data</w:t>
      </w:r>
      <w:r w:rsidRPr="00C21E2F">
        <w:rPr>
          <w:rFonts w:ascii="Times New Roman" w:hAnsi="Times New Roman" w:cs="Times New Roman"/>
          <w:sz w:val="20"/>
          <w:szCs w:val="20"/>
        </w:rPr>
        <w:t>. The regression coefficients (95% CI) reflect the difference in age- and s</w:t>
      </w:r>
      <w:r>
        <w:rPr>
          <w:rFonts w:ascii="Times New Roman" w:hAnsi="Times New Roman" w:cs="Times New Roman"/>
          <w:sz w:val="20"/>
          <w:szCs w:val="20"/>
        </w:rPr>
        <w:t xml:space="preserve">ex-specific SDS of childhood body mass index, fat-free mass index and fat mass index </w:t>
      </w:r>
      <w:r w:rsidRPr="00C21E2F">
        <w:rPr>
          <w:rFonts w:ascii="Times New Roman" w:hAnsi="Times New Roman" w:cs="Times New Roman"/>
          <w:sz w:val="20"/>
          <w:szCs w:val="20"/>
        </w:rPr>
        <w:t xml:space="preserve"> relative to the first quartile </w:t>
      </w:r>
      <w:r w:rsidRPr="00055436">
        <w:rPr>
          <w:rFonts w:ascii="Times New Roman" w:hAnsi="Times New Roman" w:cs="Times New Roman"/>
          <w:sz w:val="20"/>
          <w:szCs w:val="20"/>
        </w:rPr>
        <w:t xml:space="preserve">of energy-adjusted </w:t>
      </w:r>
      <w:r w:rsidRPr="00C21E2F">
        <w:rPr>
          <w:rFonts w:ascii="Times New Roman" w:hAnsi="Times New Roman" w:cs="Times New Roman"/>
          <w:sz w:val="20"/>
          <w:szCs w:val="20"/>
        </w:rPr>
        <w:t xml:space="preserve">protein intake. Trend tests were conducted by using the quartiles of protein intake as a continuous variable in the model. </w:t>
      </w:r>
      <w:r w:rsidR="00D622C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21E2F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C21E2F">
        <w:rPr>
          <w:rFonts w:ascii="Times New Roman" w:hAnsi="Times New Roman" w:cs="Times New Roman"/>
          <w:sz w:val="20"/>
          <w:szCs w:val="20"/>
        </w:rPr>
        <w:t xml:space="preserve"> </w:t>
      </w:r>
      <w:r w:rsidRPr="00C21E2F">
        <w:rPr>
          <w:rFonts w:ascii="Times New Roman" w:hAnsi="Times New Roman" w:cs="Times New Roman"/>
          <w:i/>
          <w:sz w:val="20"/>
          <w:szCs w:val="20"/>
        </w:rPr>
        <w:t>Model 1</w:t>
      </w:r>
      <w:r w:rsidRPr="00C21E2F">
        <w:rPr>
          <w:rFonts w:ascii="Times New Roman" w:hAnsi="Times New Roman" w:cs="Times New Roman"/>
          <w:sz w:val="20"/>
          <w:szCs w:val="20"/>
        </w:rPr>
        <w:t xml:space="preserve">: Vegetable and animal protein intake were additionally adjusted for each other. </w:t>
      </w:r>
      <w:r w:rsidR="00D622C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21E2F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C21E2F">
        <w:rPr>
          <w:rFonts w:ascii="Times New Roman" w:hAnsi="Times New Roman" w:cs="Times New Roman"/>
          <w:sz w:val="20"/>
          <w:szCs w:val="20"/>
        </w:rPr>
        <w:t xml:space="preserve"> </w:t>
      </w:r>
      <w:r w:rsidRPr="00C21E2F">
        <w:rPr>
          <w:rFonts w:ascii="Times New Roman" w:hAnsi="Times New Roman" w:cs="Times New Roman"/>
          <w:i/>
          <w:sz w:val="20"/>
          <w:szCs w:val="20"/>
        </w:rPr>
        <w:t>Model 2</w:t>
      </w:r>
      <w:r w:rsidRPr="00C21E2F">
        <w:rPr>
          <w:rFonts w:ascii="Times New Roman" w:hAnsi="Times New Roman" w:cs="Times New Roman"/>
          <w:sz w:val="20"/>
          <w:szCs w:val="20"/>
        </w:rPr>
        <w:t xml:space="preserve">: </w:t>
      </w:r>
      <w:r w:rsidRPr="00C21E2F">
        <w:rPr>
          <w:rFonts w:ascii="Times New Roman" w:hAnsi="Times New Roman" w:cs="Times New Roman"/>
          <w:i/>
          <w:sz w:val="20"/>
          <w:szCs w:val="20"/>
        </w:rPr>
        <w:t>Model 1</w:t>
      </w:r>
      <w:r w:rsidRPr="00C21E2F">
        <w:rPr>
          <w:rFonts w:ascii="Times New Roman" w:hAnsi="Times New Roman" w:cs="Times New Roman"/>
          <w:sz w:val="20"/>
          <w:szCs w:val="20"/>
        </w:rPr>
        <w:t xml:space="preserve"> further adjusted for maternal age, educational level, smoking and alcohol use and folic acid supplementation during pregnancy, </w:t>
      </w:r>
      <w:r w:rsidR="00D622CA">
        <w:rPr>
          <w:rFonts w:ascii="Times New Roman" w:hAnsi="Times New Roman" w:cs="Times New Roman"/>
          <w:sz w:val="20"/>
          <w:szCs w:val="20"/>
        </w:rPr>
        <w:t xml:space="preserve">maternal body mass index at enrolment, </w:t>
      </w:r>
      <w:r w:rsidRPr="00C21E2F">
        <w:rPr>
          <w:rFonts w:ascii="Times New Roman" w:hAnsi="Times New Roman" w:cs="Times New Roman"/>
          <w:sz w:val="20"/>
          <w:szCs w:val="20"/>
        </w:rPr>
        <w:t xml:space="preserve">energy and carbohydrate intake during pregnancy, gestational age at birth, breastfeeding 2 months postpartum and screen time of the children at 6 years of age. </w:t>
      </w:r>
      <w:r w:rsidR="00D622C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21E2F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C21E2F">
        <w:rPr>
          <w:rFonts w:ascii="Times New Roman" w:hAnsi="Times New Roman" w:cs="Times New Roman"/>
          <w:sz w:val="20"/>
          <w:szCs w:val="20"/>
        </w:rPr>
        <w:t xml:space="preserve"> Energy-adjusted protein intake using the nutritional residual method. </w:t>
      </w:r>
      <w:r w:rsidRPr="00C21E2F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C21E2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I: confidence interval, </w:t>
      </w:r>
      <w:r w:rsidRPr="00C21E2F">
        <w:rPr>
          <w:rFonts w:ascii="Times New Roman" w:hAnsi="Times New Roman" w:cs="Times New Roman"/>
          <w:sz w:val="20"/>
          <w:szCs w:val="20"/>
        </w:rPr>
        <w:t>SDS: standard deviation scor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44FF8" w:rsidRDefault="00844FF8" w:rsidP="00586FC7">
      <w:pPr>
        <w:rPr>
          <w:rFonts w:ascii="Times New Roman" w:hAnsi="Times New Roman" w:cs="Times New Roman"/>
          <w:b/>
        </w:rPr>
      </w:pPr>
    </w:p>
    <w:p w:rsidR="005A73ED" w:rsidRDefault="005A73ED" w:rsidP="00586F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86FC7" w:rsidRPr="0037030B" w:rsidRDefault="00F2603B" w:rsidP="00586FC7">
      <w:pPr>
        <w:rPr>
          <w:rFonts w:ascii="Times New Roman" w:hAnsi="Times New Roman" w:cs="Times New Roman"/>
        </w:rPr>
      </w:pPr>
      <w:r w:rsidRPr="0037030B">
        <w:rPr>
          <w:rFonts w:ascii="Times New Roman" w:hAnsi="Times New Roman" w:cs="Times New Roman"/>
          <w:b/>
        </w:rPr>
        <w:lastRenderedPageBreak/>
        <w:t xml:space="preserve">Supplemental </w:t>
      </w:r>
      <w:r w:rsidR="00586FC7" w:rsidRPr="0037030B">
        <w:rPr>
          <w:rFonts w:ascii="Times New Roman" w:hAnsi="Times New Roman" w:cs="Times New Roman"/>
          <w:b/>
        </w:rPr>
        <w:t xml:space="preserve">Table </w:t>
      </w:r>
      <w:r w:rsidR="005A73ED">
        <w:rPr>
          <w:rFonts w:ascii="Times New Roman" w:hAnsi="Times New Roman" w:cs="Times New Roman"/>
          <w:b/>
        </w:rPr>
        <w:t>4</w:t>
      </w:r>
      <w:r w:rsidR="00586FC7" w:rsidRPr="0037030B">
        <w:rPr>
          <w:rFonts w:ascii="Times New Roman" w:hAnsi="Times New Roman" w:cs="Times New Roman"/>
          <w:b/>
        </w:rPr>
        <w:t>.</w:t>
      </w:r>
      <w:r w:rsidR="00586FC7" w:rsidRPr="0037030B">
        <w:rPr>
          <w:rFonts w:ascii="Times New Roman" w:hAnsi="Times New Roman" w:cs="Times New Roman"/>
        </w:rPr>
        <w:t xml:space="preserve"> Association between protein intake during pregnancy and childhood total fat percentage and android/</w:t>
      </w:r>
      <w:proofErr w:type="spellStart"/>
      <w:r w:rsidR="00586FC7" w:rsidRPr="0037030B">
        <w:rPr>
          <w:rFonts w:ascii="Times New Roman" w:hAnsi="Times New Roman" w:cs="Times New Roman"/>
        </w:rPr>
        <w:t>gynoid</w:t>
      </w:r>
      <w:proofErr w:type="spellEnd"/>
      <w:r w:rsidR="00586FC7" w:rsidRPr="0037030B">
        <w:rPr>
          <w:rFonts w:ascii="Times New Roman" w:hAnsi="Times New Roman" w:cs="Times New Roman"/>
        </w:rPr>
        <w:t xml:space="preserve"> fat m</w:t>
      </w:r>
      <w:r w:rsidR="00E638BD" w:rsidRPr="0037030B">
        <w:rPr>
          <w:rFonts w:ascii="Times New Roman" w:hAnsi="Times New Roman" w:cs="Times New Roman"/>
        </w:rPr>
        <w:t>ass ratio at the age of 6 years</w:t>
      </w:r>
    </w:p>
    <w:tbl>
      <w:tblPr>
        <w:tblW w:w="10598" w:type="dxa"/>
        <w:tblInd w:w="720" w:type="dxa"/>
        <w:tblLook w:val="04A0" w:firstRow="1" w:lastRow="0" w:firstColumn="1" w:lastColumn="0" w:noHBand="0" w:noVBand="1"/>
      </w:tblPr>
      <w:tblGrid>
        <w:gridCol w:w="2063"/>
        <w:gridCol w:w="1951"/>
        <w:gridCol w:w="1895"/>
        <w:gridCol w:w="2421"/>
        <w:gridCol w:w="2268"/>
      </w:tblGrid>
      <w:tr w:rsidR="00586FC7" w:rsidRPr="000F7170" w:rsidTr="00CD230F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fat percentage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DS)</w:t>
            </w:r>
          </w:p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2,624</w:t>
            </w:r>
          </w:p>
        </w:tc>
        <w:tc>
          <w:tcPr>
            <w:tcW w:w="468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roid/</w:t>
            </w:r>
            <w:proofErr w:type="spellStart"/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ynoid</w:t>
            </w:r>
            <w:proofErr w:type="spellEnd"/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at mass ratio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DS)</w:t>
            </w:r>
          </w:p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2,624</w:t>
            </w:r>
          </w:p>
        </w:tc>
      </w:tr>
      <w:tr w:rsidR="00586FC7" w:rsidRPr="000F7170" w:rsidTr="00CD230F">
        <w:trPr>
          <w:trHeight w:val="271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E97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E9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E97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E9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E97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E9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E97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E97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86FC7" w:rsidRPr="000F7170" w:rsidTr="000124A3">
        <w:trPr>
          <w:trHeight w:val="29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E97746" w:rsidP="00E97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rotein intak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3 (-0.22, -0.03)</w:t>
            </w:r>
          </w:p>
        </w:tc>
        <w:tc>
          <w:tcPr>
            <w:tcW w:w="18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-0.15, 0.04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0 (-0.20, 0.01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586FC7" w:rsidRPr="00146D76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14, 0.08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18, 0.01)</w:t>
            </w:r>
          </w:p>
        </w:tc>
        <w:tc>
          <w:tcPr>
            <w:tcW w:w="18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053968"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053968"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 w:rsidR="00053968"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3, 0.09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586FC7" w:rsidRPr="00146D76" w:rsidRDefault="00586FC7" w:rsidP="0014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46D76"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146D76"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 w:rsidR="00146D76"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4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5 (-0.24, -0.05)</w:t>
            </w:r>
          </w:p>
        </w:tc>
        <w:tc>
          <w:tcPr>
            <w:tcW w:w="18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-0.1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0539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8 (-0.19, 0.03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586FC7" w:rsidRPr="00146D76" w:rsidRDefault="00586FC7" w:rsidP="0014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146D76"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</w:t>
            </w:r>
            <w:r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-0.1</w:t>
            </w:r>
            <w:r w:rsidR="00146D76"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0.1</w:t>
            </w:r>
            <w:r w:rsidR="00146D76"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146D7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226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2263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E97746" w:rsidRDefault="00053968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6</w:t>
            </w:r>
            <w:r w:rsidR="00586FC7" w:rsidRPr="0005396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E97746" w:rsidRDefault="00586FC7" w:rsidP="0014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146D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146D76" w:rsidRPr="00146D7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60</w:t>
            </w:r>
          </w:p>
        </w:tc>
      </w:tr>
      <w:tr w:rsidR="00586FC7" w:rsidRPr="000F7170" w:rsidTr="000124A3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E97746" w:rsidP="00E977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imal protein intak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53968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86FC7" w:rsidRPr="00E97746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586FC7" w:rsidRPr="00187E3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7E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1 (-0.10, 0.09)</w:t>
            </w:r>
          </w:p>
        </w:tc>
        <w:tc>
          <w:tcPr>
            <w:tcW w:w="18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6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6 (-0.05, 0.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586FC7" w:rsidRPr="00187E30" w:rsidRDefault="00586FC7" w:rsidP="0018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</w:t>
            </w:r>
            <w:r w:rsidR="00187E30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1, 0.2</w:t>
            </w:r>
            <w:r w:rsidR="00187E30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4 (-0.13, 0.06)</w:t>
            </w:r>
          </w:p>
        </w:tc>
        <w:tc>
          <w:tcPr>
            <w:tcW w:w="18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4 (-0.07, 0.1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586FC7" w:rsidRPr="00187E30" w:rsidRDefault="00187E30" w:rsidP="0018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9</w:t>
            </w:r>
            <w:r w:rsidR="00586FC7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="00586FC7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586FC7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8 (-0.18, 0.01)</w:t>
            </w:r>
          </w:p>
        </w:tc>
        <w:tc>
          <w:tcPr>
            <w:tcW w:w="18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053968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="00586FC7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="00586FC7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1</w:t>
            </w:r>
            <w:r w:rsidR="00586FC7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586FC7" w:rsidRPr="0005396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1 (-0.12, 0.10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586FC7" w:rsidRPr="00187E30" w:rsidRDefault="00586FC7" w:rsidP="00187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187E30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5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187E30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="00187E30"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7</w:t>
            </w:r>
            <w:r w:rsidRPr="00187E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053968" w:rsidRDefault="00586FC7" w:rsidP="0005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5396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053968" w:rsidRPr="0005396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E97746" w:rsidRDefault="00586FC7" w:rsidP="0021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2170E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</w:t>
            </w:r>
            <w:r w:rsidR="002170EA" w:rsidRPr="002170E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52</w:t>
            </w:r>
          </w:p>
        </w:tc>
      </w:tr>
      <w:tr w:rsidR="00586FC7" w:rsidRPr="000F7170" w:rsidTr="000124A3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E977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Vegetable protein intake</w:t>
            </w:r>
            <w:r w:rsidR="00E9774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53968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86FC7" w:rsidRPr="002170EA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930E5B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30E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42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:rsidR="00586FC7" w:rsidRPr="002170EA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70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2 (-0.22, -0.03)</w:t>
            </w:r>
          </w:p>
        </w:tc>
        <w:tc>
          <w:tcPr>
            <w:tcW w:w="18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930E5B" w:rsidRDefault="00586FC7" w:rsidP="0093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</w:t>
            </w:r>
            <w:r w:rsidR="00930E5B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="00930E5B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0</w:t>
            </w:r>
            <w:r w:rsidR="00930E5B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11 (-0.21, 0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586FC7" w:rsidRPr="002170EA" w:rsidRDefault="00586FC7" w:rsidP="0021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</w:t>
            </w:r>
            <w:r w:rsidR="002170EA"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="002170EA"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0</w:t>
            </w:r>
            <w:r w:rsidR="002170EA"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9</w:t>
            </w: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2 (-0.22, -0.03)</w:t>
            </w:r>
          </w:p>
        </w:tc>
        <w:tc>
          <w:tcPr>
            <w:tcW w:w="18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930E5B" w:rsidRDefault="00586FC7" w:rsidP="0093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930E5B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930E5B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2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2 (-0.23, -0.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:rsidR="00586FC7" w:rsidRPr="002170EA" w:rsidRDefault="00586FC7" w:rsidP="002170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2170EA"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1, 0.12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23 (-0.32, -0.13)</w:t>
            </w:r>
          </w:p>
        </w:tc>
        <w:tc>
          <w:tcPr>
            <w:tcW w:w="189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930E5B" w:rsidRDefault="00930E5B" w:rsidP="00930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</w:t>
            </w:r>
            <w:r w:rsidR="00586FC7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586FC7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1</w:t>
            </w:r>
            <w:r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4</w:t>
            </w:r>
            <w:r w:rsidR="00586FC7" w:rsidRPr="00930E5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06)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</w:tcBorders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-0.18 (-0.29, -0.07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:rsidR="00586FC7" w:rsidRPr="002170EA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2170E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3 (-0.15, 0.09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</w:t>
            </w:r>
            <w:r w:rsidR="00833D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C7" w:rsidRPr="00930E5B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30E5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586FC7" w:rsidRPr="000F7170" w:rsidRDefault="00586FC7" w:rsidP="000F3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0F30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E97746" w:rsidRDefault="00586FC7" w:rsidP="00E63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4A755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0.74</w:t>
            </w:r>
          </w:p>
        </w:tc>
      </w:tr>
    </w:tbl>
    <w:p w:rsidR="004465AB" w:rsidRDefault="004637E4" w:rsidP="004465AB">
      <w:pPr>
        <w:rPr>
          <w:rFonts w:ascii="Times New Roman" w:hAnsi="Times New Roman" w:cs="Times New Roman"/>
          <w:b/>
          <w:sz w:val="20"/>
          <w:szCs w:val="20"/>
        </w:rPr>
      </w:pPr>
      <w:r w:rsidRPr="000F7170">
        <w:rPr>
          <w:rFonts w:ascii="Times New Roman" w:hAnsi="Times New Roman" w:cs="Times New Roman"/>
          <w:sz w:val="20"/>
          <w:szCs w:val="20"/>
        </w:rPr>
        <w:t>Results from multivariable linear regression analyses, based on imputed data. The regression coefficients (95% CI) reflect the difference in age- and sex-specific SDS of total fat percentage and android/</w:t>
      </w:r>
      <w:proofErr w:type="spellStart"/>
      <w:r w:rsidRPr="000F7170">
        <w:rPr>
          <w:rFonts w:ascii="Times New Roman" w:hAnsi="Times New Roman" w:cs="Times New Roman"/>
          <w:sz w:val="20"/>
          <w:szCs w:val="20"/>
        </w:rPr>
        <w:t>gynoid</w:t>
      </w:r>
      <w:proofErr w:type="spellEnd"/>
      <w:r w:rsidRPr="000F7170">
        <w:rPr>
          <w:rFonts w:ascii="Times New Roman" w:hAnsi="Times New Roman" w:cs="Times New Roman"/>
          <w:sz w:val="20"/>
          <w:szCs w:val="20"/>
        </w:rPr>
        <w:t xml:space="preserve"> fat mass ratio of the child relative to the first quartile of </w:t>
      </w:r>
      <w:r w:rsidR="00237704">
        <w:rPr>
          <w:rFonts w:ascii="Times New Roman" w:hAnsi="Times New Roman" w:cs="Times New Roman"/>
          <w:sz w:val="20"/>
          <w:szCs w:val="20"/>
        </w:rPr>
        <w:t xml:space="preserve">energy-adjusted </w:t>
      </w:r>
      <w:r w:rsidRPr="000F7170">
        <w:rPr>
          <w:rFonts w:ascii="Times New Roman" w:hAnsi="Times New Roman" w:cs="Times New Roman"/>
          <w:sz w:val="20"/>
          <w:szCs w:val="20"/>
        </w:rPr>
        <w:t xml:space="preserve">protein intake. Trend tests were conducted by using the quartiles of protein intake as a continuous variable in the model. </w:t>
      </w:r>
      <w:r w:rsidR="004465A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1:</w:t>
      </w:r>
      <w:r w:rsidRPr="000F7170">
        <w:rPr>
          <w:rFonts w:ascii="Times New Roman" w:hAnsi="Times New Roman" w:cs="Times New Roman"/>
          <w:sz w:val="20"/>
          <w:szCs w:val="20"/>
        </w:rPr>
        <w:t xml:space="preserve"> Adjusted for height of the child aged 6 years. The vegetable and animal protein intake were additionally adjusted for each other. </w:t>
      </w:r>
      <w:r w:rsidR="004465A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 xml:space="preserve">.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2</w:t>
      </w:r>
      <w:r w:rsidRPr="000F7170">
        <w:rPr>
          <w:rFonts w:ascii="Times New Roman" w:hAnsi="Times New Roman" w:cs="Times New Roman"/>
          <w:sz w:val="20"/>
          <w:szCs w:val="20"/>
        </w:rPr>
        <w:t xml:space="preserve">: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1</w:t>
      </w:r>
      <w:r w:rsidRPr="000F7170">
        <w:rPr>
          <w:rFonts w:ascii="Times New Roman" w:hAnsi="Times New Roman" w:cs="Times New Roman"/>
          <w:sz w:val="20"/>
          <w:szCs w:val="20"/>
        </w:rPr>
        <w:t xml:space="preserve"> additionally adjusted for maternal age, educational level, smoking and alcohol use and folic acid supplementation during pregnancy, </w:t>
      </w:r>
      <w:r w:rsidR="00C32012">
        <w:rPr>
          <w:rFonts w:ascii="Times New Roman" w:hAnsi="Times New Roman" w:cs="Times New Roman"/>
          <w:sz w:val="20"/>
          <w:szCs w:val="20"/>
        </w:rPr>
        <w:t>maternal body mass index</w:t>
      </w:r>
      <w:bookmarkStart w:id="2" w:name="_GoBack"/>
      <w:bookmarkEnd w:id="2"/>
      <w:r w:rsidR="00E97746">
        <w:rPr>
          <w:rFonts w:ascii="Times New Roman" w:hAnsi="Times New Roman" w:cs="Times New Roman"/>
          <w:sz w:val="20"/>
          <w:szCs w:val="20"/>
        </w:rPr>
        <w:t xml:space="preserve"> at enrolment, </w:t>
      </w:r>
      <w:r w:rsidRPr="000F7170">
        <w:rPr>
          <w:rFonts w:ascii="Times New Roman" w:hAnsi="Times New Roman" w:cs="Times New Roman"/>
          <w:sz w:val="20"/>
          <w:szCs w:val="20"/>
        </w:rPr>
        <w:t xml:space="preserve">energy and carbohydrate intake during pregnancy, gestational age at birth, breastfeeding 2 months postpartum and screen time of the children at 6 years of age. </w:t>
      </w:r>
      <w:r w:rsidR="004465A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Energy-adjusted protein intake using the nutritional residual method. </w:t>
      </w:r>
      <w:r w:rsidRPr="000F7170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0F7170">
        <w:rPr>
          <w:rFonts w:ascii="Times New Roman" w:hAnsi="Times New Roman" w:cs="Times New Roman"/>
          <w:sz w:val="20"/>
          <w:szCs w:val="20"/>
        </w:rPr>
        <w:t xml:space="preserve"> CI: confidence interval. SDS: standard deviation score.</w:t>
      </w:r>
    </w:p>
    <w:p w:rsidR="004465AB" w:rsidRDefault="004465AB" w:rsidP="004465AB">
      <w:pPr>
        <w:rPr>
          <w:rFonts w:ascii="Times New Roman" w:hAnsi="Times New Roman" w:cs="Times New Roman"/>
          <w:b/>
        </w:rPr>
        <w:sectPr w:rsidR="004465AB" w:rsidSect="004465A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86FC7" w:rsidRPr="004465AB" w:rsidRDefault="00F2603B" w:rsidP="004465AB">
      <w:pPr>
        <w:rPr>
          <w:rFonts w:ascii="Times New Roman" w:hAnsi="Times New Roman" w:cs="Times New Roman"/>
          <w:b/>
          <w:sz w:val="20"/>
          <w:szCs w:val="20"/>
        </w:rPr>
      </w:pPr>
      <w:r w:rsidRPr="0037030B">
        <w:rPr>
          <w:rFonts w:ascii="Times New Roman" w:hAnsi="Times New Roman" w:cs="Times New Roman"/>
          <w:b/>
        </w:rPr>
        <w:lastRenderedPageBreak/>
        <w:t xml:space="preserve">Supplemental </w:t>
      </w:r>
      <w:r w:rsidR="00586FC7" w:rsidRPr="0037030B">
        <w:rPr>
          <w:rFonts w:ascii="Times New Roman" w:hAnsi="Times New Roman" w:cs="Times New Roman"/>
          <w:b/>
        </w:rPr>
        <w:t xml:space="preserve">Table </w:t>
      </w:r>
      <w:r w:rsidR="00436855"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="00586FC7" w:rsidRPr="0037030B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586FC7" w:rsidRPr="0037030B">
        <w:rPr>
          <w:rFonts w:ascii="Times New Roman" w:hAnsi="Times New Roman" w:cs="Times New Roman"/>
        </w:rPr>
        <w:t>Association between protein intake during pregnancy and childhood fat-free mass index at the age of 6 years, in the population with available protein intake of t</w:t>
      </w:r>
      <w:r w:rsidR="00CD230F" w:rsidRPr="0037030B">
        <w:rPr>
          <w:rFonts w:ascii="Times New Roman" w:hAnsi="Times New Roman" w:cs="Times New Roman"/>
        </w:rPr>
        <w:t>he children at 14 months of age</w:t>
      </w:r>
      <w:r w:rsidR="009756D8">
        <w:rPr>
          <w:rFonts w:ascii="Times New Roman" w:hAnsi="Times New Roman" w:cs="Times New Roman"/>
        </w:rPr>
        <w:t xml:space="preserve"> (n=1,558)</w:t>
      </w:r>
    </w:p>
    <w:p w:rsidR="00586FC7" w:rsidRPr="000F7170" w:rsidRDefault="00586FC7" w:rsidP="00586FC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586FC7" w:rsidRPr="000F7170" w:rsidRDefault="00586FC7" w:rsidP="00586FC7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:rsidR="00586FC7" w:rsidRPr="000F7170" w:rsidRDefault="00586FC7" w:rsidP="00586FC7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177" w:type="dxa"/>
        <w:tblInd w:w="720" w:type="dxa"/>
        <w:tblLook w:val="04A0" w:firstRow="1" w:lastRow="0" w:firstColumn="1" w:lastColumn="0" w:noHBand="0" w:noVBand="1"/>
      </w:tblPr>
      <w:tblGrid>
        <w:gridCol w:w="2063"/>
        <w:gridCol w:w="1951"/>
        <w:gridCol w:w="2126"/>
        <w:gridCol w:w="2037"/>
      </w:tblGrid>
      <w:tr w:rsidR="00586FC7" w:rsidRPr="000F7170" w:rsidTr="00CD230F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t-free mass index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DS)</w:t>
            </w:r>
          </w:p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1,558</w:t>
            </w:r>
          </w:p>
        </w:tc>
      </w:tr>
      <w:tr w:rsidR="00586FC7" w:rsidRPr="000F7170" w:rsidTr="00CD230F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43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436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86FC7" w:rsidRPr="000F7170" w:rsidRDefault="00586FC7" w:rsidP="0043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436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6FC7" w:rsidRPr="000F7170" w:rsidRDefault="00586FC7" w:rsidP="00436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odel 2*</w:t>
            </w:r>
            <w:r w:rsidR="004368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586FC7" w:rsidRPr="000F7170" w:rsidTr="000124A3">
        <w:trPr>
          <w:trHeight w:val="29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436855" w:rsidP="004368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rotein intak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β (95% CI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bottom"/>
          </w:tcPr>
          <w:p w:rsidR="00586FC7" w:rsidRPr="0035565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 (-0.09, 0.17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355650" w:rsidRDefault="00355650" w:rsidP="0035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-0.11, 0.1</w:t>
            </w:r>
            <w:r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</w:tcBorders>
            <w:vAlign w:val="bottom"/>
          </w:tcPr>
          <w:p w:rsidR="00586FC7" w:rsidRPr="00355650" w:rsidRDefault="00355650" w:rsidP="0035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-0.1</w:t>
            </w:r>
            <w:r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0.1</w:t>
            </w:r>
            <w:r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0.01, 0.24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355650" w:rsidRDefault="00355650" w:rsidP="0035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586FC7" w:rsidRPr="00355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Pr="00355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0.22</w:t>
            </w:r>
            <w:r w:rsidR="00586FC7" w:rsidRPr="003556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</w:tcBorders>
            <w:vAlign w:val="bottom"/>
          </w:tcPr>
          <w:p w:rsidR="00586FC7" w:rsidRPr="00355650" w:rsidRDefault="00355650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05, 0.21</w:t>
            </w:r>
            <w:r w:rsidR="00586FC7" w:rsidRPr="0035565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 (0.02, 0.27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355650" w:rsidRDefault="00355650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 (-0.03, 0.25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</w:tcBorders>
            <w:vAlign w:val="bottom"/>
          </w:tcPr>
          <w:p w:rsidR="00586FC7" w:rsidRPr="00355650" w:rsidRDefault="00355650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 (-0.05, 0.23</w:t>
            </w:r>
            <w:r w:rsidR="00586FC7" w:rsidRPr="0035565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436855" w:rsidRDefault="00586FC7" w:rsidP="003556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3556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3556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436855" w:rsidRDefault="00586FC7" w:rsidP="00BF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highlight w:val="yellow"/>
              </w:rPr>
            </w:pPr>
            <w:r w:rsidRPr="00BF1013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0.</w:t>
            </w:r>
            <w:r w:rsidR="00BF1013" w:rsidRPr="00BF1013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12</w:t>
            </w:r>
          </w:p>
        </w:tc>
      </w:tr>
      <w:tr w:rsidR="00586FC7" w:rsidRPr="000F7170" w:rsidTr="000124A3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436855" w:rsidP="00CD23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imal protein intak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436855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FC7" w:rsidRPr="00436855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BF1013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BF10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  <w:vAlign w:val="bottom"/>
          </w:tcPr>
          <w:p w:rsidR="00586FC7" w:rsidRPr="001029AC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29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6 (-0.06, 0.1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BF1013" w:rsidRDefault="00BF1013" w:rsidP="00BF1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5</w:t>
            </w:r>
            <w:r w:rsidR="00586FC7"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="00586FC7"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8</w:t>
            </w:r>
            <w:r w:rsidR="00586FC7"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bottom"/>
          </w:tcPr>
          <w:p w:rsidR="00586FC7" w:rsidRPr="001029AC" w:rsidRDefault="00586FC7" w:rsidP="0010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0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(-0.0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8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0.1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9 (-0.03, 0.2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BF1013" w:rsidRDefault="00BF1013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</w:t>
            </w:r>
            <w:r w:rsidR="00586FC7"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 (-0.06, 0.21</w:t>
            </w:r>
            <w:r w:rsidR="00586FC7" w:rsidRPr="00BF101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bottom"/>
          </w:tcPr>
          <w:p w:rsidR="00586FC7" w:rsidRPr="001029AC" w:rsidRDefault="00586FC7" w:rsidP="0010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0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6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(-0.0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8, 0.19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586FC7" w:rsidRPr="001029AC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7 (0.04, 0.3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BF1013" w:rsidRDefault="00BF1013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BF10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6 (0.02, 0.30</w:t>
            </w:r>
            <w:r w:rsidR="00586FC7" w:rsidRPr="00BF10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</w:tcBorders>
            <w:vAlign w:val="bottom"/>
          </w:tcPr>
          <w:p w:rsidR="00586FC7" w:rsidRPr="001029AC" w:rsidRDefault="00586FC7" w:rsidP="0010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1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0</w:t>
            </w:r>
            <w:r w:rsidR="001029AC"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1, 0.28</w:t>
            </w:r>
            <w:r w:rsidRPr="001029AC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DC7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DC71B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436855" w:rsidRDefault="00586FC7" w:rsidP="00102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1029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1029AC" w:rsidRPr="001029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CA468D" w:rsidRDefault="00586FC7" w:rsidP="00CA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A468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0.0</w:t>
            </w:r>
            <w:r w:rsidR="00CA468D" w:rsidRPr="00CA468D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7</w:t>
            </w:r>
          </w:p>
        </w:tc>
      </w:tr>
      <w:tr w:rsidR="00586FC7" w:rsidRPr="000F7170" w:rsidTr="000124A3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0F7170" w:rsidRDefault="00586FC7" w:rsidP="004368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Vegetable protein intake</w:t>
            </w:r>
            <w:r w:rsidR="00436855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86FC7" w:rsidRPr="00BF1013" w:rsidRDefault="00586FC7" w:rsidP="00012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86FC7" w:rsidRPr="00955DFA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86FC7" w:rsidRPr="00AE7064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E7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  <w:vAlign w:val="bottom"/>
          </w:tcPr>
          <w:p w:rsidR="00586FC7" w:rsidRPr="00955DFA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5D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5 (-0.18, 0.0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AE7064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E706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5 (-0.19, 0.08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bottom"/>
          </w:tcPr>
          <w:p w:rsidR="00586FC7" w:rsidRPr="00955DFA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955D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-0.06 (-0.19, 0.08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4 (-0.09, 0.1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6FC7" w:rsidRPr="00AE7064" w:rsidRDefault="00586FC7" w:rsidP="00AE7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AE706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4 (-0.10, 0.1</w:t>
            </w:r>
            <w:r w:rsidR="00AE7064" w:rsidRPr="00AE706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AE706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bottom"/>
          </w:tcPr>
          <w:p w:rsidR="00586FC7" w:rsidRPr="00955DFA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955DFA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0.03 (-0.11, 0.17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7 (0.03, 0.3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86FC7" w:rsidRPr="00AE7064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E706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6 (0.01, 0.30)</w:t>
            </w:r>
          </w:p>
        </w:tc>
        <w:tc>
          <w:tcPr>
            <w:tcW w:w="2037" w:type="dxa"/>
            <w:tcBorders>
              <w:top w:val="nil"/>
            </w:tcBorders>
            <w:vAlign w:val="bottom"/>
          </w:tcPr>
          <w:p w:rsidR="00586FC7" w:rsidRPr="00955DFA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55DF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0.15 (0.00, 0.30)</w:t>
            </w:r>
          </w:p>
        </w:tc>
      </w:tr>
      <w:tr w:rsidR="00586FC7" w:rsidRPr="000F7170" w:rsidTr="000124A3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012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0F7170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D855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6FC7" w:rsidRPr="00436855" w:rsidRDefault="00586FC7" w:rsidP="00AE7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AE70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6F0BA7" w:rsidRPr="00AE70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="00AE7064" w:rsidRPr="00AE70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  <w:vAlign w:val="bottom"/>
          </w:tcPr>
          <w:p w:rsidR="00586FC7" w:rsidRPr="00436855" w:rsidRDefault="00586FC7" w:rsidP="00CD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BD3C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1</w:t>
            </w:r>
          </w:p>
        </w:tc>
      </w:tr>
    </w:tbl>
    <w:p w:rsidR="0037030B" w:rsidRDefault="0037030B" w:rsidP="00586FC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586FC7" w:rsidRPr="000F7170" w:rsidRDefault="004637E4" w:rsidP="00586FC7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0F7170">
        <w:rPr>
          <w:rFonts w:ascii="Times New Roman" w:hAnsi="Times New Roman" w:cs="Times New Roman"/>
          <w:sz w:val="20"/>
          <w:szCs w:val="20"/>
        </w:rPr>
        <w:t>Results from multivariable linear regression analyses, based on imputed data. The regression coefficients (95% CI) reflect the difference in age- and sex-specific SDS of the fat-free mass index of the child relative to the first quartile of</w:t>
      </w:r>
      <w:r w:rsidR="009756D8">
        <w:rPr>
          <w:rFonts w:ascii="Times New Roman" w:hAnsi="Times New Roman" w:cs="Times New Roman"/>
          <w:sz w:val="20"/>
          <w:szCs w:val="20"/>
        </w:rPr>
        <w:t xml:space="preserve"> energy-adjusted</w:t>
      </w:r>
      <w:r w:rsidRPr="000F7170">
        <w:rPr>
          <w:rFonts w:ascii="Times New Roman" w:hAnsi="Times New Roman" w:cs="Times New Roman"/>
          <w:sz w:val="20"/>
          <w:szCs w:val="20"/>
        </w:rPr>
        <w:t xml:space="preserve"> protein intake. Trend tests were conducted by using the quartiles of protein intake as a continuous variable in the model. </w:t>
      </w:r>
      <w:r w:rsidR="0043685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1</w:t>
      </w:r>
      <w:r w:rsidRPr="000F7170">
        <w:rPr>
          <w:rFonts w:ascii="Times New Roman" w:hAnsi="Times New Roman" w:cs="Times New Roman"/>
          <w:sz w:val="20"/>
          <w:szCs w:val="20"/>
        </w:rPr>
        <w:t xml:space="preserve">: The vegetable and animal protein intake were additionally adjusted for each other. </w:t>
      </w:r>
      <w:r w:rsidR="004368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2</w:t>
      </w:r>
      <w:r w:rsidRPr="000F7170">
        <w:rPr>
          <w:rFonts w:ascii="Times New Roman" w:hAnsi="Times New Roman" w:cs="Times New Roman"/>
          <w:sz w:val="20"/>
          <w:szCs w:val="20"/>
        </w:rPr>
        <w:t xml:space="preserve">: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1</w:t>
      </w:r>
      <w:r w:rsidRPr="000F7170">
        <w:rPr>
          <w:rFonts w:ascii="Times New Roman" w:hAnsi="Times New Roman" w:cs="Times New Roman"/>
          <w:sz w:val="20"/>
          <w:szCs w:val="20"/>
        </w:rPr>
        <w:t xml:space="preserve"> additionally adjusted for maternal age, educational level, smoking and alcohol use 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during pregnancy, </w:t>
      </w:r>
      <w:r w:rsidRPr="000F7170">
        <w:rPr>
          <w:rFonts w:ascii="Times New Roman" w:hAnsi="Times New Roman" w:cs="Times New Roman"/>
          <w:sz w:val="20"/>
          <w:szCs w:val="20"/>
        </w:rPr>
        <w:t>folic acid supplementation,</w:t>
      </w:r>
      <w:r w:rsidR="00203728">
        <w:rPr>
          <w:rFonts w:ascii="Times New Roman" w:hAnsi="Times New Roman" w:cs="Times New Roman"/>
          <w:sz w:val="20"/>
          <w:szCs w:val="20"/>
        </w:rPr>
        <w:t xml:space="preserve"> maternal body mass index at enrolment,</w:t>
      </w:r>
      <w:r w:rsidRPr="000F7170">
        <w:rPr>
          <w:rFonts w:ascii="Times New Roman" w:hAnsi="Times New Roman" w:cs="Times New Roman"/>
          <w:sz w:val="20"/>
          <w:szCs w:val="20"/>
        </w:rPr>
        <w:t xml:space="preserve"> energy and carbohydrate intake during pregnancy, gestational age at birth, breastfeeding 2 months postpartum and screen time of the children at 6 years of age. </w:t>
      </w:r>
      <w:r w:rsidR="0043685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 xml:space="preserve">.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2*</w:t>
      </w:r>
      <w:r w:rsidRPr="000F7170">
        <w:rPr>
          <w:rFonts w:ascii="Times New Roman" w:hAnsi="Times New Roman" w:cs="Times New Roman"/>
          <w:sz w:val="20"/>
          <w:szCs w:val="20"/>
        </w:rPr>
        <w:t xml:space="preserve">: </w:t>
      </w:r>
      <w:r w:rsidRPr="000F7170">
        <w:rPr>
          <w:rFonts w:ascii="Times New Roman" w:hAnsi="Times New Roman" w:cs="Times New Roman"/>
          <w:i/>
          <w:sz w:val="20"/>
          <w:szCs w:val="20"/>
        </w:rPr>
        <w:t xml:space="preserve">Model 2 </w:t>
      </w:r>
      <w:r w:rsidRPr="000F7170">
        <w:rPr>
          <w:rFonts w:ascii="Times New Roman" w:hAnsi="Times New Roman" w:cs="Times New Roman"/>
          <w:sz w:val="20"/>
          <w:szCs w:val="20"/>
        </w:rPr>
        <w:t xml:space="preserve">additionally adjusted for protein intake of the children at 14 months of age. </w:t>
      </w:r>
      <w:r w:rsidR="0043685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 xml:space="preserve">. </w:t>
      </w:r>
      <w:r w:rsidRPr="000F7170">
        <w:rPr>
          <w:rFonts w:ascii="Times New Roman" w:hAnsi="Times New Roman" w:cs="Times New Roman"/>
          <w:sz w:val="20"/>
          <w:szCs w:val="20"/>
        </w:rPr>
        <w:t xml:space="preserve">Energy-adjusted protein intake using the nutritional residual method.  </w:t>
      </w:r>
      <w:r w:rsidRPr="000F7170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0F7170">
        <w:rPr>
          <w:rFonts w:ascii="Times New Roman" w:hAnsi="Times New Roman" w:cs="Times New Roman"/>
          <w:sz w:val="20"/>
          <w:szCs w:val="20"/>
        </w:rPr>
        <w:t xml:space="preserve"> CI: confidence interval, SDS: standard deviation score.</w:t>
      </w:r>
    </w:p>
    <w:p w:rsidR="00300BDB" w:rsidRPr="000F7170" w:rsidRDefault="00300BDB" w:rsidP="00586FC7">
      <w:pPr>
        <w:rPr>
          <w:rFonts w:ascii="Times New Roman" w:hAnsi="Times New Roman" w:cs="Times New Roman"/>
          <w:b/>
          <w:sz w:val="20"/>
          <w:szCs w:val="20"/>
        </w:rPr>
      </w:pPr>
      <w:r w:rsidRPr="000F7170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00BDB" w:rsidRPr="0037030B" w:rsidRDefault="00F2603B" w:rsidP="00300BDB">
      <w:pPr>
        <w:rPr>
          <w:rFonts w:ascii="Times New Roman" w:hAnsi="Times New Roman" w:cs="Times New Roman"/>
        </w:rPr>
      </w:pPr>
      <w:r w:rsidRPr="0037030B">
        <w:rPr>
          <w:rFonts w:ascii="Times New Roman" w:hAnsi="Times New Roman" w:cs="Times New Roman"/>
          <w:b/>
        </w:rPr>
        <w:lastRenderedPageBreak/>
        <w:t xml:space="preserve">Supplemental </w:t>
      </w:r>
      <w:r w:rsidR="00300BDB" w:rsidRPr="0037030B">
        <w:rPr>
          <w:rFonts w:ascii="Times New Roman" w:hAnsi="Times New Roman" w:cs="Times New Roman"/>
          <w:b/>
        </w:rPr>
        <w:t xml:space="preserve">Table </w:t>
      </w:r>
      <w:r w:rsidR="00436855">
        <w:rPr>
          <w:rFonts w:ascii="Times New Roman" w:hAnsi="Times New Roman" w:cs="Times New Roman"/>
          <w:b/>
        </w:rPr>
        <w:t>6</w:t>
      </w:r>
      <w:r w:rsidR="00300BDB" w:rsidRPr="0037030B">
        <w:rPr>
          <w:rFonts w:ascii="Times New Roman" w:hAnsi="Times New Roman" w:cs="Times New Roman"/>
          <w:b/>
        </w:rPr>
        <w:t>.</w:t>
      </w:r>
      <w:r w:rsidR="00300BDB" w:rsidRPr="0037030B">
        <w:rPr>
          <w:rFonts w:ascii="Times New Roman" w:hAnsi="Times New Roman" w:cs="Times New Roman"/>
        </w:rPr>
        <w:t xml:space="preserve"> Association between protein intake during pregnancy and childhood </w:t>
      </w:r>
      <w:r w:rsidR="004637E4" w:rsidRPr="0037030B">
        <w:rPr>
          <w:rFonts w:ascii="Times New Roman" w:hAnsi="Times New Roman" w:cs="Times New Roman"/>
        </w:rPr>
        <w:t>l</w:t>
      </w:r>
      <w:r w:rsidR="00300BDB" w:rsidRPr="0037030B">
        <w:rPr>
          <w:rFonts w:ascii="Times New Roman" w:hAnsi="Times New Roman" w:cs="Times New Roman"/>
        </w:rPr>
        <w:t xml:space="preserve">ean mass index at the age of 6 years </w:t>
      </w:r>
      <w:r w:rsidR="001C4E7C">
        <w:rPr>
          <w:rFonts w:ascii="Times New Roman" w:hAnsi="Times New Roman" w:cs="Times New Roman"/>
        </w:rPr>
        <w:t>(n= 2,624)</w:t>
      </w:r>
    </w:p>
    <w:p w:rsidR="00300BDB" w:rsidRPr="000F7170" w:rsidRDefault="00300BDB" w:rsidP="00300B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192" w:type="dxa"/>
        <w:tblInd w:w="720" w:type="dxa"/>
        <w:tblLook w:val="04A0" w:firstRow="1" w:lastRow="0" w:firstColumn="1" w:lastColumn="0" w:noHBand="0" w:noVBand="1"/>
      </w:tblPr>
      <w:tblGrid>
        <w:gridCol w:w="2063"/>
        <w:gridCol w:w="2003"/>
        <w:gridCol w:w="2126"/>
      </w:tblGrid>
      <w:tr w:rsidR="00300BDB" w:rsidRPr="000F7170" w:rsidTr="004637E4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0BDB" w:rsidRPr="000F7170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0BDB" w:rsidRPr="000F7170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an mass index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SDS)</w:t>
            </w:r>
          </w:p>
          <w:p w:rsidR="00300BDB" w:rsidRPr="000F7170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2,624</w:t>
            </w:r>
          </w:p>
        </w:tc>
      </w:tr>
      <w:tr w:rsidR="00300BDB" w:rsidRPr="000F7170" w:rsidTr="004637E4">
        <w:trPr>
          <w:trHeight w:val="271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0BDB" w:rsidRPr="000F7170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0BDB" w:rsidRPr="000F7170" w:rsidRDefault="00300BDB" w:rsidP="00203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  <w:r w:rsidR="0020372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0BDB" w:rsidRPr="000F7170" w:rsidRDefault="00300BDB" w:rsidP="00203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  <w:r w:rsidR="00203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00BDB" w:rsidRPr="000F7170" w:rsidTr="00EB04EE">
        <w:trPr>
          <w:trHeight w:val="29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0F7170" w:rsidRDefault="00300BDB" w:rsidP="00203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rotein intake</w:t>
            </w:r>
            <w:r w:rsidR="002037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0F7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0F7170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0F7170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 (0.00, 0.2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8D4ED6" w:rsidP="008D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300BDB"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="00300BDB"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-0.0</w:t>
            </w:r>
            <w:r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300BDB" w:rsidRPr="008D4E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, 0.20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2 (0.02, 0.21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8D4ED6" w:rsidP="008D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300BDB"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00BDB"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2</w:t>
            </w:r>
            <w:r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0BDB" w:rsidRPr="008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 (0.07, 0.27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8D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8D4ED6"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0</w:t>
            </w:r>
            <w:r w:rsidR="008D4ED6"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0.2</w:t>
            </w:r>
            <w:r w:rsidR="008D4ED6"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9F5851"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8D4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8D4ED6"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300BDB" w:rsidRPr="000F7170" w:rsidTr="00EB04EE">
        <w:trPr>
          <w:trHeight w:val="304"/>
        </w:trPr>
        <w:tc>
          <w:tcPr>
            <w:tcW w:w="4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8D4ED6" w:rsidRDefault="00300BDB" w:rsidP="002037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imal protein intake</w:t>
            </w:r>
            <w:r w:rsidR="00203728" w:rsidRPr="008D4ED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8D4ED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203728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9 (-0.01, 0.1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D31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0 (</w:t>
            </w:r>
            <w:r w:rsidR="00D31254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D31254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="00D31254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0 (0.00, 0.2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D31254" w:rsidRDefault="00D31254" w:rsidP="00D31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9</w:t>
            </w:r>
            <w:r w:rsidR="00300BDB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</w:t>
            </w:r>
            <w:r w:rsidR="00300BDB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="00300BDB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</w:t>
            </w:r>
            <w:r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19</w:t>
            </w:r>
            <w:r w:rsidR="00300BDB" w:rsidRPr="00D31254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D31254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8 (0.07, 0.28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D31254" w:rsidRDefault="00D31254" w:rsidP="00D31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6</w:t>
            </w:r>
            <w:r w:rsidR="00300BDB"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(0.0</w:t>
            </w:r>
            <w:r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4</w:t>
            </w:r>
            <w:r w:rsidR="00300BDB"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</w:t>
            </w:r>
            <w:r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27</w:t>
            </w:r>
            <w:r w:rsidR="00300BDB" w:rsidRPr="00D312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A00C59"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203728" w:rsidRDefault="00300BDB" w:rsidP="005D4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5D4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5D425C" w:rsidRPr="005D42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300BDB" w:rsidRPr="000F7170" w:rsidTr="00EB04EE">
        <w:trPr>
          <w:trHeight w:val="304"/>
        </w:trPr>
        <w:tc>
          <w:tcPr>
            <w:tcW w:w="4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8D4ED6" w:rsidRDefault="00300BDB" w:rsidP="004637E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Vegetable protein intake</w:t>
            </w:r>
            <w:r w:rsidR="00203728" w:rsidRPr="008D4ED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00BDB" w:rsidRPr="00203728" w:rsidRDefault="00300BDB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20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0BDB" w:rsidRPr="00930BFA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9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5 (-0.05, 0.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930BFA" w:rsidRDefault="00300BDB" w:rsidP="00930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930BFA"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930BFA"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930BFA"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7</w:t>
            </w:r>
            <w:r w:rsidRPr="00930BF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20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4 (0.04, 0.2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00BDB" w:rsidRPr="00930BFA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30B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5 (0.04, 0.25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2003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2 (0.12, 0.32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00BDB" w:rsidRPr="00930BFA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930BF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2 (0.11, 0.33)</w:t>
            </w:r>
          </w:p>
        </w:tc>
      </w:tr>
      <w:tr w:rsidR="00300BDB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0F7170" w:rsidRDefault="00300BDB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8D4ED6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F744F1"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8D4E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00BDB" w:rsidRPr="00203728" w:rsidRDefault="00300BDB" w:rsidP="00463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30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</w:t>
            </w:r>
            <w:r w:rsidR="00181C2D" w:rsidRPr="00930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930B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</w:tbl>
    <w:p w:rsidR="004637E4" w:rsidRPr="000F7170" w:rsidRDefault="004637E4" w:rsidP="004637E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00BDB" w:rsidRPr="000F7170" w:rsidRDefault="004637E4" w:rsidP="004637E4">
      <w:pPr>
        <w:pStyle w:val="NoSpacing"/>
        <w:rPr>
          <w:rFonts w:ascii="Times New Roman" w:hAnsi="Times New Roman" w:cs="Times New Roman"/>
          <w:sz w:val="20"/>
          <w:szCs w:val="20"/>
        </w:rPr>
        <w:sectPr w:rsidR="00300BDB" w:rsidRPr="000F7170" w:rsidSect="00EB04E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F7170">
        <w:rPr>
          <w:rFonts w:ascii="Times New Roman" w:hAnsi="Times New Roman" w:cs="Times New Roman"/>
          <w:sz w:val="20"/>
          <w:szCs w:val="20"/>
        </w:rPr>
        <w:t xml:space="preserve">Results from multivariable linear regression analyses, based on imputed data. The regression coefficients (95% CI) reflect the difference in age- and sex-specific SDS of lean mass index of the child relative to the first quartile of </w:t>
      </w:r>
      <w:r w:rsidR="00D17166">
        <w:rPr>
          <w:rFonts w:ascii="Times New Roman" w:hAnsi="Times New Roman" w:cs="Times New Roman"/>
          <w:sz w:val="20"/>
          <w:szCs w:val="20"/>
        </w:rPr>
        <w:t xml:space="preserve">energy-adjusted </w:t>
      </w:r>
      <w:r w:rsidRPr="000F7170">
        <w:rPr>
          <w:rFonts w:ascii="Times New Roman" w:hAnsi="Times New Roman" w:cs="Times New Roman"/>
          <w:sz w:val="20"/>
          <w:szCs w:val="20"/>
        </w:rPr>
        <w:t xml:space="preserve">protein intake. Trend tests were conducted by using the quartiles of protein intake as a continuous variable in the model. </w:t>
      </w:r>
      <w:r w:rsidR="00E362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1</w:t>
      </w:r>
      <w:r w:rsidRPr="000F7170">
        <w:rPr>
          <w:rFonts w:ascii="Times New Roman" w:hAnsi="Times New Roman" w:cs="Times New Roman"/>
          <w:sz w:val="20"/>
          <w:szCs w:val="20"/>
        </w:rPr>
        <w:t xml:space="preserve">: The vegetable and animal protein intake were additionally adjusted for each other. </w:t>
      </w:r>
      <w:r w:rsidR="00E362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16DF3" w:rsidRPr="00516DF3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="00516DF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2</w:t>
      </w:r>
      <w:r w:rsidRPr="000F7170">
        <w:rPr>
          <w:rFonts w:ascii="Times New Roman" w:hAnsi="Times New Roman" w:cs="Times New Roman"/>
          <w:sz w:val="20"/>
          <w:szCs w:val="20"/>
        </w:rPr>
        <w:t xml:space="preserve">: </w:t>
      </w:r>
      <w:r w:rsidRPr="000F7170">
        <w:rPr>
          <w:rFonts w:ascii="Times New Roman" w:hAnsi="Times New Roman" w:cs="Times New Roman"/>
          <w:i/>
          <w:sz w:val="20"/>
          <w:szCs w:val="20"/>
        </w:rPr>
        <w:t xml:space="preserve">Model 1 </w:t>
      </w:r>
      <w:r w:rsidRPr="000F7170">
        <w:rPr>
          <w:rFonts w:ascii="Times New Roman" w:hAnsi="Times New Roman" w:cs="Times New Roman"/>
          <w:sz w:val="20"/>
          <w:szCs w:val="20"/>
        </w:rPr>
        <w:t>fu</w:t>
      </w:r>
      <w:r w:rsidR="006553B7" w:rsidRPr="000F7170">
        <w:rPr>
          <w:rFonts w:ascii="Times New Roman" w:hAnsi="Times New Roman" w:cs="Times New Roman"/>
          <w:sz w:val="20"/>
          <w:szCs w:val="20"/>
        </w:rPr>
        <w:t>rther adjusted for maternal age</w:t>
      </w:r>
      <w:r w:rsidRPr="000F7170">
        <w:rPr>
          <w:rFonts w:ascii="Times New Roman" w:hAnsi="Times New Roman" w:cs="Times New Roman"/>
          <w:sz w:val="20"/>
          <w:szCs w:val="20"/>
        </w:rPr>
        <w:t>, maternal educational level, maternal smoking and alcohol use during pregnancy, folic acid supplementation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, </w:t>
      </w:r>
      <w:r w:rsidR="00E3624E">
        <w:rPr>
          <w:rFonts w:ascii="Times New Roman" w:hAnsi="Times New Roman" w:cs="Times New Roman"/>
          <w:sz w:val="20"/>
          <w:szCs w:val="20"/>
        </w:rPr>
        <w:t xml:space="preserve">maternal body mass index at enrolment, 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maternal energy and </w:t>
      </w:r>
      <w:r w:rsidRPr="000F7170">
        <w:rPr>
          <w:rFonts w:ascii="Times New Roman" w:hAnsi="Times New Roman" w:cs="Times New Roman"/>
          <w:sz w:val="20"/>
          <w:szCs w:val="20"/>
        </w:rPr>
        <w:t xml:space="preserve">carbohydrate intake, gestational age at birth, gender of the child, breastfeeding practice 2 months postpartum, and screen time of the children at 6 years of age; </w:t>
      </w:r>
      <w:r w:rsidR="00E362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Energy-adjusted protein intake using the nutritional residual method. </w:t>
      </w:r>
      <w:r w:rsidRPr="000F7170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0F7170">
        <w:rPr>
          <w:rFonts w:ascii="Times New Roman" w:hAnsi="Times New Roman" w:cs="Times New Roman"/>
          <w:sz w:val="20"/>
          <w:szCs w:val="20"/>
        </w:rPr>
        <w:t xml:space="preserve"> CI: confidence interval. SDS: standard deviation score.</w:t>
      </w:r>
    </w:p>
    <w:p w:rsidR="00EB04EE" w:rsidRPr="0037030B" w:rsidRDefault="00F2603B" w:rsidP="00EB04EE">
      <w:pPr>
        <w:pStyle w:val="NoSpacing"/>
        <w:rPr>
          <w:rFonts w:ascii="Times New Roman" w:hAnsi="Times New Roman" w:cs="Times New Roman"/>
        </w:rPr>
      </w:pPr>
      <w:r w:rsidRPr="0037030B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l </w:t>
      </w:r>
      <w:r w:rsidR="00EB04EE" w:rsidRPr="0037030B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436855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="00EB04EE" w:rsidRPr="0037030B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EB04EE" w:rsidRPr="0037030B">
        <w:rPr>
          <w:rFonts w:ascii="Times New Roman" w:hAnsi="Times New Roman" w:cs="Times New Roman"/>
        </w:rPr>
        <w:t xml:space="preserve">Association between protein intake during pregnancy and childhood fat-free mass index at the age of 6 years in mothers without hypertensive complications in pregnancy, preterm child birth, or those who gave birth to a new-born with a birth weight </w:t>
      </w:r>
      <w:r w:rsidR="00C73C9C" w:rsidRPr="0037030B">
        <w:rPr>
          <w:rFonts w:ascii="Times New Roman" w:hAnsi="Times New Roman" w:cs="Times New Roman"/>
        </w:rPr>
        <w:t>o</w:t>
      </w:r>
      <w:r w:rsidR="00EB04EE" w:rsidRPr="0037030B">
        <w:rPr>
          <w:rFonts w:ascii="Times New Roman" w:hAnsi="Times New Roman" w:cs="Times New Roman"/>
        </w:rPr>
        <w:t xml:space="preserve">utside ±2 SD </w:t>
      </w:r>
      <w:r w:rsidR="001C4E7C">
        <w:rPr>
          <w:rFonts w:ascii="Times New Roman" w:hAnsi="Times New Roman" w:cs="Times New Roman"/>
        </w:rPr>
        <w:t>(n=2,242)</w:t>
      </w:r>
    </w:p>
    <w:p w:rsidR="00EB04EE" w:rsidRPr="000F7170" w:rsidRDefault="00EB04EE" w:rsidP="00EB04E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6140" w:type="dxa"/>
        <w:tblInd w:w="720" w:type="dxa"/>
        <w:tblLook w:val="04A0" w:firstRow="1" w:lastRow="0" w:firstColumn="1" w:lastColumn="0" w:noHBand="0" w:noVBand="1"/>
      </w:tblPr>
      <w:tblGrid>
        <w:gridCol w:w="2063"/>
        <w:gridCol w:w="1951"/>
        <w:gridCol w:w="2126"/>
      </w:tblGrid>
      <w:tr w:rsidR="00EB04EE" w:rsidRPr="000F7170" w:rsidTr="00EB04EE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t-free mass index </w:t>
            </w: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(SDS) </w:t>
            </w:r>
          </w:p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=2,242</w:t>
            </w:r>
          </w:p>
        </w:tc>
      </w:tr>
      <w:tr w:rsidR="00EB04EE" w:rsidRPr="000F7170" w:rsidTr="00EB04EE">
        <w:trPr>
          <w:trHeight w:val="27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04EE" w:rsidRPr="000F7170" w:rsidRDefault="00EB04EE" w:rsidP="00E36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1</w:t>
            </w:r>
            <w:r w:rsidR="00E36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04EE" w:rsidRPr="000F7170" w:rsidRDefault="00EB04EE" w:rsidP="00E36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odel 2</w:t>
            </w:r>
            <w:r w:rsidR="00E36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EB04EE" w:rsidRPr="000F7170" w:rsidTr="00EB04EE">
        <w:trPr>
          <w:trHeight w:val="291"/>
        </w:trPr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0F7170" w:rsidRDefault="00E3624E" w:rsidP="00E362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protein intak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="00EB04EE" w:rsidRPr="000F7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95% CI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 (0.06, 0.17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EE61FC" w:rsidRDefault="00EB04EE" w:rsidP="00A17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A17940"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00, 0.22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1 (0.05, 0.1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EE61FC" w:rsidRDefault="00EB04EE" w:rsidP="00EE6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61FC"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EE61FC"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2</w:t>
            </w:r>
            <w:r w:rsidR="00EE61FC"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E6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 (0.14, 0.25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EE61FC" w:rsidRDefault="00EE61FC" w:rsidP="00EE6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  <w:r w:rsidR="00EB04EE"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0</w:t>
            </w:r>
            <w:r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B04EE"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0.2</w:t>
            </w:r>
            <w:r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EB04EE" w:rsidRPr="00EE6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1653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EE61FC" w:rsidRDefault="00EB04EE" w:rsidP="00EE6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61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EE61FC" w:rsidRPr="00EE61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EB04EE" w:rsidRPr="000F7170" w:rsidTr="00EB04EE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0F7170" w:rsidRDefault="00E3624E" w:rsidP="00E362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nimal protein intak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="00EB04EE" w:rsidRPr="000F71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E3624E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D600B7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D600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08 (0.03, 0.1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D600B7" w:rsidRDefault="00D600B7" w:rsidP="00D6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</w:t>
            </w:r>
            <w:r w:rsidR="00EB04EE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9</w:t>
            </w:r>
            <w:r w:rsidR="00EB04EE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2</w:t>
            </w:r>
            <w:r w:rsidR="00EB04EE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2</w:t>
            </w: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="00EB04EE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1 (0.05, 0.1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D600B7" w:rsidRDefault="00EB04EE" w:rsidP="00D6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1</w:t>
            </w:r>
            <w:r w:rsidR="00D600B7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</w:t>
            </w: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</w:t>
            </w:r>
            <w:r w:rsidR="00D600B7"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-0.01, 0.21</w:t>
            </w:r>
            <w:r w:rsidRPr="00D600B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7 (0.12, 0.23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D600B7" w:rsidRDefault="00EB04EE" w:rsidP="00D6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</w:t>
            </w:r>
            <w:r w:rsidR="00D600B7"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5</w:t>
            </w:r>
            <w:r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 xml:space="preserve"> (0.0</w:t>
            </w:r>
            <w:r w:rsidR="00D600B7"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3</w:t>
            </w:r>
            <w:r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2</w:t>
            </w:r>
            <w:r w:rsidR="00D600B7"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8</w:t>
            </w:r>
            <w:r w:rsidRPr="00D600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BA2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BA2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D600B7" w:rsidRDefault="00EB04EE" w:rsidP="00E17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00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</w:t>
            </w:r>
            <w:r w:rsidR="00E179E1" w:rsidRPr="00D600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EB04EE" w:rsidRPr="000F7170" w:rsidTr="00EB04EE">
        <w:trPr>
          <w:trHeight w:val="304"/>
        </w:trPr>
        <w:tc>
          <w:tcPr>
            <w:tcW w:w="4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0F7170" w:rsidRDefault="00E3624E" w:rsidP="00E362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Vegetable protein intak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B04EE" w:rsidRPr="00E3624E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1 </w:t>
            </w: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B04EE" w:rsidRPr="0064372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643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2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06 (0.01, 0.1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643720" w:rsidRDefault="00EB04EE" w:rsidP="0064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0.0</w:t>
            </w:r>
            <w:r w:rsidR="00643720"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8</w:t>
            </w:r>
            <w:r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 xml:space="preserve"> (-0.0</w:t>
            </w:r>
            <w:r w:rsidR="00643720"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3</w:t>
            </w:r>
            <w:r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, 0.1</w:t>
            </w:r>
            <w:r w:rsidR="00643720"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9</w:t>
            </w:r>
            <w:r w:rsidRPr="0064372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3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4 (0.09, 0.2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04EE" w:rsidRPr="00643720" w:rsidRDefault="00643720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4372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16 (0.05</w:t>
            </w:r>
            <w:r w:rsidR="00EB04EE" w:rsidRPr="0064372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27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rtile 4 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5 (0.19, 0.3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B04EE" w:rsidRPr="00643720" w:rsidRDefault="00643720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4372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5 (0.14</w:t>
            </w:r>
            <w:r w:rsidR="00EB04EE" w:rsidRPr="0064372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, 0.37)</w:t>
            </w:r>
          </w:p>
        </w:tc>
      </w:tr>
      <w:tr w:rsidR="00EB04EE" w:rsidRPr="000F7170" w:rsidTr="00EB04EE">
        <w:trPr>
          <w:trHeight w:val="304"/>
        </w:trPr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0F7170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0</w:t>
            </w:r>
            <w:r w:rsidR="00967B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0F71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04EE" w:rsidRPr="00E3624E" w:rsidRDefault="00EB04EE" w:rsidP="00EB0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6437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0.</w:t>
            </w:r>
            <w:r w:rsidR="00A551C9" w:rsidRPr="006437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Pr="006437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1</w:t>
            </w:r>
          </w:p>
        </w:tc>
      </w:tr>
    </w:tbl>
    <w:p w:rsidR="00EB04EE" w:rsidRPr="000F7170" w:rsidRDefault="00EB04EE" w:rsidP="006553B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300BDB" w:rsidRPr="000F7170" w:rsidRDefault="00EB04EE" w:rsidP="007E45B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F7170">
        <w:rPr>
          <w:rFonts w:ascii="Times New Roman" w:hAnsi="Times New Roman" w:cs="Times New Roman"/>
          <w:sz w:val="20"/>
          <w:szCs w:val="20"/>
        </w:rPr>
        <w:t>Results from multivariable linear regression analyses, based on imputed data. The regression coefficients (95% CI) reflect the difference in age</w:t>
      </w:r>
      <w:r w:rsidR="00056988">
        <w:rPr>
          <w:rFonts w:ascii="Times New Roman" w:hAnsi="Times New Roman" w:cs="Times New Roman"/>
          <w:sz w:val="20"/>
          <w:szCs w:val="20"/>
        </w:rPr>
        <w:t>-</w:t>
      </w:r>
      <w:r w:rsidRPr="000F7170">
        <w:rPr>
          <w:rFonts w:ascii="Times New Roman" w:hAnsi="Times New Roman" w:cs="Times New Roman"/>
          <w:sz w:val="20"/>
          <w:szCs w:val="20"/>
        </w:rPr>
        <w:t xml:space="preserve"> and gender</w:t>
      </w:r>
      <w:r w:rsidR="00056988">
        <w:rPr>
          <w:rFonts w:ascii="Times New Roman" w:hAnsi="Times New Roman" w:cs="Times New Roman"/>
          <w:sz w:val="20"/>
          <w:szCs w:val="20"/>
        </w:rPr>
        <w:t>-</w:t>
      </w:r>
      <w:r w:rsidRPr="000F7170">
        <w:rPr>
          <w:rFonts w:ascii="Times New Roman" w:hAnsi="Times New Roman" w:cs="Times New Roman"/>
          <w:sz w:val="20"/>
          <w:szCs w:val="20"/>
        </w:rPr>
        <w:t xml:space="preserve">specific SDS of the fat-free mass index of the child relative to the first quartile of </w:t>
      </w:r>
      <w:r w:rsidR="00056988">
        <w:rPr>
          <w:rFonts w:ascii="Times New Roman" w:hAnsi="Times New Roman" w:cs="Times New Roman"/>
          <w:sz w:val="20"/>
          <w:szCs w:val="20"/>
        </w:rPr>
        <w:t xml:space="preserve">energy-adjusted </w:t>
      </w:r>
      <w:r w:rsidRPr="000F7170">
        <w:rPr>
          <w:rFonts w:ascii="Times New Roman" w:hAnsi="Times New Roman" w:cs="Times New Roman"/>
          <w:sz w:val="20"/>
          <w:szCs w:val="20"/>
        </w:rPr>
        <w:t xml:space="preserve">protein intake. Trend tests were conducted by using the quartiles of protein intake as a continuous variable in the model. </w:t>
      </w:r>
      <w:r w:rsidR="00E362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="006553B7" w:rsidRPr="000F7170">
        <w:rPr>
          <w:rFonts w:ascii="Times New Roman" w:hAnsi="Times New Roman" w:cs="Times New Roman"/>
          <w:i/>
          <w:sz w:val="20"/>
          <w:szCs w:val="20"/>
        </w:rPr>
        <w:t>Model 1: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 The vegetable and animal protein intake were additionally adjusted for each other. </w:t>
      </w:r>
      <w:r w:rsidR="00E362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553B7" w:rsidRPr="000F7170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 </w:t>
      </w:r>
      <w:r w:rsidRPr="000F7170">
        <w:rPr>
          <w:rFonts w:ascii="Times New Roman" w:hAnsi="Times New Roman" w:cs="Times New Roman"/>
          <w:i/>
          <w:sz w:val="20"/>
          <w:szCs w:val="20"/>
        </w:rPr>
        <w:t>Model 2</w:t>
      </w:r>
      <w:r w:rsidRPr="000F7170">
        <w:rPr>
          <w:rFonts w:ascii="Times New Roman" w:hAnsi="Times New Roman" w:cs="Times New Roman"/>
          <w:sz w:val="20"/>
          <w:szCs w:val="20"/>
        </w:rPr>
        <w:t xml:space="preserve">: </w:t>
      </w:r>
      <w:r w:rsidR="006553B7" w:rsidRPr="000F7170">
        <w:rPr>
          <w:rFonts w:ascii="Times New Roman" w:hAnsi="Times New Roman" w:cs="Times New Roman"/>
          <w:i/>
          <w:sz w:val="20"/>
          <w:szCs w:val="20"/>
        </w:rPr>
        <w:t>Model 1</w:t>
      </w:r>
      <w:r w:rsidR="006553B7" w:rsidRPr="000F7170">
        <w:rPr>
          <w:rFonts w:ascii="Times New Roman" w:hAnsi="Times New Roman" w:cs="Times New Roman"/>
          <w:sz w:val="20"/>
          <w:szCs w:val="20"/>
        </w:rPr>
        <w:t xml:space="preserve"> further </w:t>
      </w:r>
      <w:r w:rsidRPr="000F7170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maternal age, maternal educational level, maternal smoking and alcohol use during pregnancy, folic acid supplementation, </w:t>
      </w:r>
      <w:r w:rsidR="006801EF">
        <w:rPr>
          <w:rFonts w:ascii="Times New Roman" w:hAnsi="Times New Roman" w:cs="Times New Roman"/>
          <w:sz w:val="20"/>
          <w:szCs w:val="20"/>
          <w:lang w:val="en-GB"/>
        </w:rPr>
        <w:t xml:space="preserve">maternal body mass index at enrolment, 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maternal energy </w:t>
      </w:r>
      <w:r w:rsidR="006553B7" w:rsidRPr="000F7170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 carbohydrate intake</w:t>
      </w:r>
      <w:r w:rsidR="006553B7"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 during pregnancy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, gestational age at birth, gender of the child, breastfeeding practice 2 months postpartum, and screen time of the children at 6 years of age; </w:t>
      </w:r>
      <w:r w:rsidR="00E3624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F717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. 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Energy-adjusted protein intake using the nutritional residual method. </w:t>
      </w:r>
      <w:r w:rsidRPr="000F7170">
        <w:rPr>
          <w:rFonts w:ascii="Times New Roman" w:hAnsi="Times New Roman" w:cs="Times New Roman"/>
          <w:b/>
          <w:sz w:val="20"/>
          <w:szCs w:val="20"/>
          <w:lang w:val="en-GB"/>
        </w:rPr>
        <w:t>Abbreviations:</w:t>
      </w:r>
      <w:r w:rsidRPr="000F7170">
        <w:rPr>
          <w:rFonts w:ascii="Times New Roman" w:hAnsi="Times New Roman" w:cs="Times New Roman"/>
          <w:sz w:val="20"/>
          <w:szCs w:val="20"/>
          <w:lang w:val="en-GB"/>
        </w:rPr>
        <w:t xml:space="preserve"> CI: confidence interval, SDS: standard deviation</w:t>
      </w:r>
      <w:r w:rsidRPr="000F717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E7AB6" w:rsidRPr="000F7170">
        <w:rPr>
          <w:rFonts w:ascii="Times New Roman" w:hAnsi="Times New Roman" w:cs="Times New Roman"/>
          <w:sz w:val="20"/>
          <w:szCs w:val="20"/>
        </w:rPr>
        <w:t xml:space="preserve">score. </w:t>
      </w:r>
    </w:p>
    <w:p w:rsidR="009946A1" w:rsidRPr="000F7170" w:rsidRDefault="009946A1" w:rsidP="003E7AB6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C70E3" w:rsidRDefault="005C70E3" w:rsidP="000F7170">
      <w:pPr>
        <w:rPr>
          <w:rFonts w:ascii="Times New Roman" w:hAnsi="Times New Roman" w:cs="Times New Roman"/>
          <w:b/>
          <w:sz w:val="20"/>
          <w:szCs w:val="20"/>
        </w:rPr>
      </w:pPr>
    </w:p>
    <w:p w:rsidR="000F7170" w:rsidRPr="000F7170" w:rsidRDefault="000F7170" w:rsidP="000F7170">
      <w:pPr>
        <w:spacing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</w:p>
    <w:p w:rsidR="000124A3" w:rsidRPr="000F7170" w:rsidRDefault="000124A3">
      <w:pPr>
        <w:rPr>
          <w:rFonts w:ascii="Times New Roman" w:hAnsi="Times New Roman" w:cs="Times New Roman"/>
          <w:sz w:val="20"/>
          <w:szCs w:val="20"/>
        </w:rPr>
      </w:pPr>
    </w:p>
    <w:sectPr w:rsidR="000124A3" w:rsidRPr="000F7170" w:rsidSect="00300BDB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E7C" w:rsidRDefault="001C4E7C" w:rsidP="006A1831">
      <w:pPr>
        <w:spacing w:after="0" w:line="240" w:lineRule="auto"/>
      </w:pPr>
      <w:r>
        <w:separator/>
      </w:r>
    </w:p>
  </w:endnote>
  <w:endnote w:type="continuationSeparator" w:id="0">
    <w:p w:rsidR="001C4E7C" w:rsidRDefault="001C4E7C" w:rsidP="006A1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E7C" w:rsidRDefault="001C4E7C">
    <w:pPr>
      <w:pStyle w:val="Footer"/>
      <w:jc w:val="right"/>
    </w:pPr>
  </w:p>
  <w:p w:rsidR="001C4E7C" w:rsidRDefault="001C4E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E7C" w:rsidRDefault="001C4E7C" w:rsidP="006A1831">
      <w:pPr>
        <w:spacing w:after="0" w:line="240" w:lineRule="auto"/>
      </w:pPr>
      <w:r>
        <w:separator/>
      </w:r>
    </w:p>
  </w:footnote>
  <w:footnote w:type="continuationSeparator" w:id="0">
    <w:p w:rsidR="001C4E7C" w:rsidRDefault="001C4E7C" w:rsidP="006A1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22329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1C4E7C" w:rsidRDefault="001C4E7C" w:rsidP="00F12248">
        <w:pPr>
          <w:pStyle w:val="Header"/>
          <w:jc w:val="center"/>
        </w:pPr>
      </w:p>
      <w:p w:rsidR="001C4E7C" w:rsidRDefault="001C4E7C">
        <w:pPr>
          <w:pStyle w:val="Header"/>
          <w:jc w:val="right"/>
        </w:pP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01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C4E7C" w:rsidRDefault="001C4E7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4E7C" w:rsidRDefault="001C4E7C" w:rsidP="00E55B28">
    <w:pPr>
      <w:pStyle w:val="Header"/>
      <w:jc w:val="center"/>
    </w:pPr>
    <w:r>
      <w:t>ONLINE SUPPORTING MATERIAL</w:t>
    </w:r>
  </w:p>
  <w:sdt>
    <w:sdtPr>
      <w:id w:val="19350971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C4E7C" w:rsidRDefault="001C4E7C" w:rsidP="00E55B28">
        <w:pPr>
          <w:pStyle w:val="Header"/>
        </w:pPr>
      </w:p>
      <w:p w:rsidR="001C4E7C" w:rsidRDefault="001C4E7C" w:rsidP="00F1224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01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1C4E7C" w:rsidRDefault="001C4E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35617"/>
    <w:multiLevelType w:val="hybridMultilevel"/>
    <w:tmpl w:val="241A85AC"/>
    <w:lvl w:ilvl="0" w:tplc="876818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DD5776"/>
    <w:multiLevelType w:val="hybridMultilevel"/>
    <w:tmpl w:val="3A16B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125277"/>
    <w:multiLevelType w:val="hybridMultilevel"/>
    <w:tmpl w:val="AF9ED41C"/>
    <w:lvl w:ilvl="0" w:tplc="5B14A8A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603B72"/>
    <w:multiLevelType w:val="hybridMultilevel"/>
    <w:tmpl w:val="517A5036"/>
    <w:lvl w:ilvl="0" w:tplc="DA5E07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F61367"/>
    <w:multiLevelType w:val="hybridMultilevel"/>
    <w:tmpl w:val="C588A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E940A0"/>
    <w:multiLevelType w:val="hybridMultilevel"/>
    <w:tmpl w:val="C150D14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831462"/>
    <w:multiLevelType w:val="hybridMultilevel"/>
    <w:tmpl w:val="5C2C5636"/>
    <w:lvl w:ilvl="0" w:tplc="C6D804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5447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FE6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C8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5AA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B69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844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3A7F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86C2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81332FD"/>
    <w:multiLevelType w:val="hybridMultilevel"/>
    <w:tmpl w:val="37C007C4"/>
    <w:lvl w:ilvl="0" w:tplc="E28A46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_J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axfszje9d5eef92nxwv5q5sdat0zavzz9&quot;&gt;My EndNote Library&lt;record-ids&gt;&lt;item&gt;291&lt;/item&gt;&lt;item&gt;292&lt;/item&gt;&lt;/record-ids&gt;&lt;/item&gt;&lt;/Libraries&gt;"/>
  </w:docVars>
  <w:rsids>
    <w:rsidRoot w:val="00586FC7"/>
    <w:rsid w:val="000003F8"/>
    <w:rsid w:val="000124A3"/>
    <w:rsid w:val="00014341"/>
    <w:rsid w:val="00014EF2"/>
    <w:rsid w:val="00022592"/>
    <w:rsid w:val="000267E7"/>
    <w:rsid w:val="00033E99"/>
    <w:rsid w:val="00034B68"/>
    <w:rsid w:val="000405C3"/>
    <w:rsid w:val="00053968"/>
    <w:rsid w:val="00055436"/>
    <w:rsid w:val="000557E4"/>
    <w:rsid w:val="00056988"/>
    <w:rsid w:val="000709B5"/>
    <w:rsid w:val="00097E42"/>
    <w:rsid w:val="000B6A91"/>
    <w:rsid w:val="000B7168"/>
    <w:rsid w:val="000C596F"/>
    <w:rsid w:val="000D1AC0"/>
    <w:rsid w:val="000D257C"/>
    <w:rsid w:val="000D3613"/>
    <w:rsid w:val="000F30EB"/>
    <w:rsid w:val="000F7170"/>
    <w:rsid w:val="001029AC"/>
    <w:rsid w:val="00113395"/>
    <w:rsid w:val="00124733"/>
    <w:rsid w:val="0014184D"/>
    <w:rsid w:val="00146D76"/>
    <w:rsid w:val="00165349"/>
    <w:rsid w:val="0016789F"/>
    <w:rsid w:val="00181C2D"/>
    <w:rsid w:val="00187E30"/>
    <w:rsid w:val="001C13E2"/>
    <w:rsid w:val="001C1B23"/>
    <w:rsid w:val="001C4E7C"/>
    <w:rsid w:val="001C7454"/>
    <w:rsid w:val="001F78D8"/>
    <w:rsid w:val="00203728"/>
    <w:rsid w:val="00216263"/>
    <w:rsid w:val="002170EA"/>
    <w:rsid w:val="00226388"/>
    <w:rsid w:val="00237704"/>
    <w:rsid w:val="0025076B"/>
    <w:rsid w:val="002565EB"/>
    <w:rsid w:val="00267523"/>
    <w:rsid w:val="00272D5A"/>
    <w:rsid w:val="002A08AC"/>
    <w:rsid w:val="002C7C5A"/>
    <w:rsid w:val="002D75C3"/>
    <w:rsid w:val="00300BDB"/>
    <w:rsid w:val="00303227"/>
    <w:rsid w:val="00355650"/>
    <w:rsid w:val="00365E51"/>
    <w:rsid w:val="0037030B"/>
    <w:rsid w:val="00373602"/>
    <w:rsid w:val="00393C7F"/>
    <w:rsid w:val="003A213D"/>
    <w:rsid w:val="003B0CEF"/>
    <w:rsid w:val="003C5FFC"/>
    <w:rsid w:val="003D5122"/>
    <w:rsid w:val="003E1217"/>
    <w:rsid w:val="003E683B"/>
    <w:rsid w:val="003E7AB6"/>
    <w:rsid w:val="003F0D35"/>
    <w:rsid w:val="003F1FB2"/>
    <w:rsid w:val="003F49D7"/>
    <w:rsid w:val="00402820"/>
    <w:rsid w:val="00404970"/>
    <w:rsid w:val="004051F9"/>
    <w:rsid w:val="00433193"/>
    <w:rsid w:val="00436855"/>
    <w:rsid w:val="00442138"/>
    <w:rsid w:val="004465AB"/>
    <w:rsid w:val="00457869"/>
    <w:rsid w:val="004637E4"/>
    <w:rsid w:val="004728B7"/>
    <w:rsid w:val="004A327F"/>
    <w:rsid w:val="004A755B"/>
    <w:rsid w:val="004B1FD9"/>
    <w:rsid w:val="004C2071"/>
    <w:rsid w:val="004E2DE6"/>
    <w:rsid w:val="005036C5"/>
    <w:rsid w:val="005047CD"/>
    <w:rsid w:val="00516DF3"/>
    <w:rsid w:val="00524DCE"/>
    <w:rsid w:val="00525E7A"/>
    <w:rsid w:val="005307D7"/>
    <w:rsid w:val="00586FC7"/>
    <w:rsid w:val="00596115"/>
    <w:rsid w:val="005A73ED"/>
    <w:rsid w:val="005C3B20"/>
    <w:rsid w:val="005C70E3"/>
    <w:rsid w:val="005C758E"/>
    <w:rsid w:val="005D425C"/>
    <w:rsid w:val="005F1FE7"/>
    <w:rsid w:val="006126EC"/>
    <w:rsid w:val="00643720"/>
    <w:rsid w:val="0064578A"/>
    <w:rsid w:val="00650EB2"/>
    <w:rsid w:val="006553B7"/>
    <w:rsid w:val="006801EF"/>
    <w:rsid w:val="00683988"/>
    <w:rsid w:val="00693F12"/>
    <w:rsid w:val="006A0D8D"/>
    <w:rsid w:val="006A1083"/>
    <w:rsid w:val="006A1831"/>
    <w:rsid w:val="006A6C61"/>
    <w:rsid w:val="006A78BF"/>
    <w:rsid w:val="006D1530"/>
    <w:rsid w:val="006D1671"/>
    <w:rsid w:val="006F0BA7"/>
    <w:rsid w:val="0071014B"/>
    <w:rsid w:val="007756BA"/>
    <w:rsid w:val="00794D96"/>
    <w:rsid w:val="007B28F9"/>
    <w:rsid w:val="007B772E"/>
    <w:rsid w:val="007C2568"/>
    <w:rsid w:val="007E45B3"/>
    <w:rsid w:val="00810103"/>
    <w:rsid w:val="00816346"/>
    <w:rsid w:val="008327FE"/>
    <w:rsid w:val="00833DBF"/>
    <w:rsid w:val="00844FF8"/>
    <w:rsid w:val="00863032"/>
    <w:rsid w:val="008759B4"/>
    <w:rsid w:val="008A0AA3"/>
    <w:rsid w:val="008C6107"/>
    <w:rsid w:val="008D3A9A"/>
    <w:rsid w:val="008D4ED6"/>
    <w:rsid w:val="008E491B"/>
    <w:rsid w:val="008E6857"/>
    <w:rsid w:val="008F45BF"/>
    <w:rsid w:val="008F5763"/>
    <w:rsid w:val="008F6EA5"/>
    <w:rsid w:val="008F74EE"/>
    <w:rsid w:val="00914C31"/>
    <w:rsid w:val="00930BFA"/>
    <w:rsid w:val="00930E5B"/>
    <w:rsid w:val="00936759"/>
    <w:rsid w:val="00936E30"/>
    <w:rsid w:val="00955DFA"/>
    <w:rsid w:val="0096014A"/>
    <w:rsid w:val="00967BA8"/>
    <w:rsid w:val="009756D8"/>
    <w:rsid w:val="009946A1"/>
    <w:rsid w:val="009C0AF6"/>
    <w:rsid w:val="009F5851"/>
    <w:rsid w:val="009F7CF1"/>
    <w:rsid w:val="00A00C59"/>
    <w:rsid w:val="00A17940"/>
    <w:rsid w:val="00A23052"/>
    <w:rsid w:val="00A551C9"/>
    <w:rsid w:val="00A57B28"/>
    <w:rsid w:val="00A663F8"/>
    <w:rsid w:val="00A804A1"/>
    <w:rsid w:val="00A83CFA"/>
    <w:rsid w:val="00A84D87"/>
    <w:rsid w:val="00AD23C8"/>
    <w:rsid w:val="00AD250C"/>
    <w:rsid w:val="00AE5C10"/>
    <w:rsid w:val="00AE7064"/>
    <w:rsid w:val="00B01652"/>
    <w:rsid w:val="00B45F82"/>
    <w:rsid w:val="00B60B02"/>
    <w:rsid w:val="00B67DB1"/>
    <w:rsid w:val="00BA2A9F"/>
    <w:rsid w:val="00BD3C86"/>
    <w:rsid w:val="00BE284E"/>
    <w:rsid w:val="00BF1013"/>
    <w:rsid w:val="00C0015B"/>
    <w:rsid w:val="00C12781"/>
    <w:rsid w:val="00C32012"/>
    <w:rsid w:val="00C3353A"/>
    <w:rsid w:val="00C41C98"/>
    <w:rsid w:val="00C41DB6"/>
    <w:rsid w:val="00C73C9C"/>
    <w:rsid w:val="00C87C83"/>
    <w:rsid w:val="00C925FA"/>
    <w:rsid w:val="00CA468D"/>
    <w:rsid w:val="00CD230F"/>
    <w:rsid w:val="00D17166"/>
    <w:rsid w:val="00D31254"/>
    <w:rsid w:val="00D4648E"/>
    <w:rsid w:val="00D600B7"/>
    <w:rsid w:val="00D622CA"/>
    <w:rsid w:val="00D62555"/>
    <w:rsid w:val="00D66827"/>
    <w:rsid w:val="00D754C8"/>
    <w:rsid w:val="00D8552E"/>
    <w:rsid w:val="00DA188C"/>
    <w:rsid w:val="00DB04FA"/>
    <w:rsid w:val="00DB3C10"/>
    <w:rsid w:val="00DC71B1"/>
    <w:rsid w:val="00E179E1"/>
    <w:rsid w:val="00E251AD"/>
    <w:rsid w:val="00E301BC"/>
    <w:rsid w:val="00E3624E"/>
    <w:rsid w:val="00E53CBE"/>
    <w:rsid w:val="00E55B28"/>
    <w:rsid w:val="00E638BD"/>
    <w:rsid w:val="00E86C4A"/>
    <w:rsid w:val="00E97746"/>
    <w:rsid w:val="00EA0D41"/>
    <w:rsid w:val="00EB04EE"/>
    <w:rsid w:val="00EC5A9A"/>
    <w:rsid w:val="00EE5128"/>
    <w:rsid w:val="00EE61FC"/>
    <w:rsid w:val="00EF41A6"/>
    <w:rsid w:val="00EF4D8A"/>
    <w:rsid w:val="00F12248"/>
    <w:rsid w:val="00F128F9"/>
    <w:rsid w:val="00F215AD"/>
    <w:rsid w:val="00F2603B"/>
    <w:rsid w:val="00F46912"/>
    <w:rsid w:val="00F744F1"/>
    <w:rsid w:val="00F9676D"/>
    <w:rsid w:val="00FC1019"/>
    <w:rsid w:val="00FC66E1"/>
    <w:rsid w:val="00FE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86FC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F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6FC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6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86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FC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FC7"/>
  </w:style>
  <w:style w:type="paragraph" w:styleId="Footer">
    <w:name w:val="footer"/>
    <w:basedOn w:val="Normal"/>
    <w:link w:val="FooterChar"/>
    <w:uiPriority w:val="99"/>
    <w:unhideWhenUsed/>
    <w:rsid w:val="0058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FC7"/>
  </w:style>
  <w:style w:type="paragraph" w:styleId="Revision">
    <w:name w:val="Revision"/>
    <w:hidden/>
    <w:uiPriority w:val="99"/>
    <w:semiHidden/>
    <w:rsid w:val="00586FC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6FC7"/>
  </w:style>
  <w:style w:type="paragraph" w:styleId="DocumentMap">
    <w:name w:val="Document Map"/>
    <w:basedOn w:val="Normal"/>
    <w:link w:val="DocumentMapChar"/>
    <w:uiPriority w:val="99"/>
    <w:semiHidden/>
    <w:unhideWhenUsed/>
    <w:rsid w:val="0058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6FC7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EF41A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F41A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675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5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75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523"/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0554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86FC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F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6FC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86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F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86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FC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FC7"/>
  </w:style>
  <w:style w:type="paragraph" w:styleId="Footer">
    <w:name w:val="footer"/>
    <w:basedOn w:val="Normal"/>
    <w:link w:val="FooterChar"/>
    <w:uiPriority w:val="99"/>
    <w:unhideWhenUsed/>
    <w:rsid w:val="00586F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FC7"/>
  </w:style>
  <w:style w:type="paragraph" w:styleId="Revision">
    <w:name w:val="Revision"/>
    <w:hidden/>
    <w:uiPriority w:val="99"/>
    <w:semiHidden/>
    <w:rsid w:val="00586FC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6FC7"/>
  </w:style>
  <w:style w:type="paragraph" w:styleId="DocumentMap">
    <w:name w:val="Document Map"/>
    <w:basedOn w:val="Normal"/>
    <w:link w:val="DocumentMapChar"/>
    <w:uiPriority w:val="99"/>
    <w:semiHidden/>
    <w:unhideWhenUsed/>
    <w:rsid w:val="0058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6FC7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EF41A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F41A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6752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52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752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523"/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055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59EFD5-67AE-4861-A741-8425AD75F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1</Pages>
  <Words>3128</Words>
  <Characters>1783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 Tielemans</dc:creator>
  <cp:lastModifiedBy>M.J. Tielemans</cp:lastModifiedBy>
  <cp:revision>40</cp:revision>
  <cp:lastPrinted>2015-11-01T17:28:00Z</cp:lastPrinted>
  <dcterms:created xsi:type="dcterms:W3CDTF">2016-05-21T15:01:00Z</dcterms:created>
  <dcterms:modified xsi:type="dcterms:W3CDTF">2016-05-21T17:28:00Z</dcterms:modified>
</cp:coreProperties>
</file>